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4631A" w:rsidP="00C4631A" w:rsidRDefault="00C4631A" w14:paraId="49D104B8" w14:textId="77777777">
      <w:r w:rsidRPr="0002786A">
        <w:t>Table S1.</w:t>
      </w:r>
      <w:r>
        <w:t xml:space="preserve"> Results from gamma regression with log link </w:t>
      </w:r>
      <w:r w:rsidRPr="0029603B">
        <w:t>for</w:t>
      </w:r>
      <w:r>
        <w:t xml:space="preserve"> each gait metric with age </w:t>
      </w:r>
      <w:r w:rsidRPr="00DA4188">
        <w:t>for wome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19"/>
        <w:gridCol w:w="1558"/>
        <w:gridCol w:w="1701"/>
        <w:gridCol w:w="736"/>
        <w:gridCol w:w="1133"/>
        <w:gridCol w:w="1595"/>
      </w:tblGrid>
      <w:tr w:rsidRPr="006428EC" w:rsidR="00C4631A" w:rsidTr="00277502" w14:paraId="6B614EC2" w14:textId="77777777">
        <w:tc>
          <w:tcPr>
            <w:tcW w:w="1362" w:type="pct"/>
          </w:tcPr>
          <w:p w:rsidRPr="006428EC" w:rsidR="00C4631A" w:rsidP="00277502" w:rsidRDefault="00C4631A" w14:paraId="72AEE780" w14:textId="77777777">
            <w:pPr>
              <w:rPr>
                <w:b/>
                <w:bCs/>
              </w:rPr>
            </w:pPr>
            <w:r w:rsidRPr="006428EC">
              <w:rPr>
                <w:b/>
                <w:bCs/>
              </w:rPr>
              <w:t>Dependent variable</w:t>
            </w:r>
          </w:p>
        </w:tc>
        <w:tc>
          <w:tcPr>
            <w:tcW w:w="843" w:type="pct"/>
          </w:tcPr>
          <w:p w:rsidRPr="00473372" w:rsidR="00C4631A" w:rsidP="00277502" w:rsidRDefault="00C4631A" w14:paraId="3AF3FF7A" w14:textId="77777777">
            <w:pPr>
              <w:rPr>
                <w:b/>
                <w:bCs/>
              </w:rPr>
            </w:pPr>
            <w:r w:rsidRPr="00C81713">
              <w:rPr>
                <w:b/>
                <w:bCs/>
              </w:rPr>
              <w:t>β</w:t>
            </w:r>
            <w:r w:rsidRPr="001D4BD4">
              <w:rPr>
                <w:b/>
                <w:bCs/>
                <w:vertAlign w:val="subscript"/>
              </w:rPr>
              <w:t>0</w:t>
            </w:r>
            <w:r>
              <w:rPr>
                <w:b/>
                <w:bCs/>
                <w:vertAlign w:val="subscript"/>
              </w:rPr>
              <w:t xml:space="preserve"> </w:t>
            </w:r>
            <w:r>
              <w:rPr>
                <w:b/>
                <w:bCs/>
              </w:rPr>
              <w:t>(Intercept)</w:t>
            </w:r>
          </w:p>
        </w:tc>
        <w:tc>
          <w:tcPr>
            <w:tcW w:w="920" w:type="pct"/>
          </w:tcPr>
          <w:p w:rsidRPr="00473372" w:rsidR="00C4631A" w:rsidP="00277502" w:rsidRDefault="00C4631A" w14:paraId="3D9CCD67" w14:textId="77777777">
            <w:pPr>
              <w:rPr>
                <w:b/>
                <w:bCs/>
              </w:rPr>
            </w:pPr>
            <w:r w:rsidRPr="00C81713">
              <w:rPr>
                <w:b/>
                <w:bCs/>
              </w:rPr>
              <w:t>β</w:t>
            </w:r>
            <w:r w:rsidRPr="001D4BD4">
              <w:rPr>
                <w:b/>
                <w:bCs/>
                <w:vertAlign w:val="subscript"/>
              </w:rPr>
              <w:t>1</w:t>
            </w:r>
            <w:r>
              <w:rPr>
                <w:b/>
                <w:bCs/>
                <w:vertAlign w:val="subscript"/>
              </w:rPr>
              <w:t xml:space="preserve"> </w:t>
            </w:r>
            <w:r>
              <w:rPr>
                <w:b/>
                <w:bCs/>
              </w:rPr>
              <w:t>(Coefficient)</w:t>
            </w:r>
          </w:p>
        </w:tc>
        <w:tc>
          <w:tcPr>
            <w:tcW w:w="398" w:type="pct"/>
          </w:tcPr>
          <w:p w:rsidRPr="00E25AE7" w:rsidR="00C4631A" w:rsidP="00277502" w:rsidRDefault="00C4631A" w14:paraId="4380B957" w14:textId="77777777">
            <w:pPr>
              <w:rPr>
                <w:b/>
                <w:bCs/>
                <w:vertAlign w:val="superscript"/>
              </w:rPr>
            </w:pPr>
            <w:r w:rsidRPr="00C81713">
              <w:rPr>
                <w:b/>
                <w:bCs/>
              </w:rPr>
              <w:t>β</w:t>
            </w:r>
            <w:r w:rsidRPr="005E2885">
              <w:rPr>
                <w:b/>
                <w:bCs/>
                <w:vertAlign w:val="subscript"/>
              </w:rPr>
              <w:t>p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613" w:type="pct"/>
          </w:tcPr>
          <w:p w:rsidRPr="00E37F1B" w:rsidR="00C4631A" w:rsidP="00277502" w:rsidRDefault="00C4631A" w14:paraId="3C531F0A" w14:textId="77777777">
            <w:pPr>
              <w:rPr>
                <w:b/>
                <w:bCs/>
              </w:rPr>
            </w:pPr>
            <w:r w:rsidRPr="00E37F1B">
              <w:rPr>
                <w:b/>
                <w:bCs/>
                <w:i/>
                <w:iCs/>
              </w:rPr>
              <w:t>P</w:t>
            </w:r>
            <w:r w:rsidRPr="00E37F1B">
              <w:rPr>
                <w:b/>
                <w:bCs/>
              </w:rPr>
              <w:t>-value</w:t>
            </w:r>
          </w:p>
        </w:tc>
        <w:tc>
          <w:tcPr>
            <w:tcW w:w="863" w:type="pct"/>
          </w:tcPr>
          <w:p w:rsidRPr="000752D4" w:rsidR="00C4631A" w:rsidP="00277502" w:rsidRDefault="00C4631A" w14:paraId="5BDA93B4" w14:textId="77777777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 xml:space="preserve">Disp. </w:t>
            </w:r>
            <w:proofErr w:type="spellStart"/>
            <w:r>
              <w:rPr>
                <w:b/>
                <w:bCs/>
              </w:rPr>
              <w:t>Param.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C4631A" w:rsidTr="00277502" w14:paraId="11293E2E" w14:textId="77777777">
        <w:tc>
          <w:tcPr>
            <w:tcW w:w="1362" w:type="pct"/>
          </w:tcPr>
          <w:p w:rsidR="00C4631A" w:rsidP="00277502" w:rsidRDefault="00C4631A" w14:paraId="0F1757AC" w14:textId="77777777">
            <w:r>
              <w:t>Daily number of steps</w:t>
            </w:r>
          </w:p>
        </w:tc>
        <w:tc>
          <w:tcPr>
            <w:tcW w:w="843" w:type="pct"/>
          </w:tcPr>
          <w:p w:rsidR="00C4631A" w:rsidP="00277502" w:rsidRDefault="00C4631A" w14:paraId="0D8B2A3E" w14:textId="77777777">
            <w:r w:rsidRPr="00960012">
              <w:t>8.90</w:t>
            </w:r>
            <w:r>
              <w:t>15</w:t>
            </w:r>
          </w:p>
        </w:tc>
        <w:tc>
          <w:tcPr>
            <w:tcW w:w="920" w:type="pct"/>
          </w:tcPr>
          <w:p w:rsidR="00C4631A" w:rsidP="00277502" w:rsidRDefault="00C4631A" w14:paraId="2EE04E50" w14:textId="77777777">
            <w:r w:rsidRPr="00C82BE6">
              <w:t>-.0006</w:t>
            </w:r>
          </w:p>
        </w:tc>
        <w:tc>
          <w:tcPr>
            <w:tcW w:w="398" w:type="pct"/>
          </w:tcPr>
          <w:p w:rsidRPr="00C81713" w:rsidR="00C4631A" w:rsidP="00277502" w:rsidRDefault="00C4631A" w14:paraId="6E2918F8" w14:textId="77777777">
            <w:r w:rsidRPr="00C81713">
              <w:t>2.5</w:t>
            </w:r>
            <w:r>
              <w:t>4</w:t>
            </w:r>
          </w:p>
        </w:tc>
        <w:tc>
          <w:tcPr>
            <w:tcW w:w="613" w:type="pct"/>
          </w:tcPr>
          <w:p w:rsidRPr="00546B94" w:rsidR="00C4631A" w:rsidP="00277502" w:rsidRDefault="00C4631A" w14:paraId="39AFCDFE" w14:textId="77777777">
            <w:r>
              <w:t>&lt;.001</w:t>
            </w:r>
          </w:p>
        </w:tc>
        <w:tc>
          <w:tcPr>
            <w:tcW w:w="863" w:type="pct"/>
          </w:tcPr>
          <w:p w:rsidR="00C4631A" w:rsidP="00277502" w:rsidRDefault="00C4631A" w14:paraId="287E5255" w14:textId="77777777">
            <w:r w:rsidRPr="00546B94">
              <w:t>0.359</w:t>
            </w:r>
            <w:r>
              <w:t>7</w:t>
            </w:r>
          </w:p>
        </w:tc>
      </w:tr>
      <w:tr w:rsidR="00C4631A" w:rsidTr="00277502" w14:paraId="2FF37EF3" w14:textId="77777777">
        <w:tc>
          <w:tcPr>
            <w:tcW w:w="1362" w:type="pct"/>
          </w:tcPr>
          <w:p w:rsidR="00C4631A" w:rsidP="00277502" w:rsidRDefault="00C4631A" w14:paraId="76432022" w14:textId="77777777">
            <w:r>
              <w:t>Fast speed</w:t>
            </w:r>
          </w:p>
        </w:tc>
        <w:tc>
          <w:tcPr>
            <w:tcW w:w="843" w:type="pct"/>
          </w:tcPr>
          <w:p w:rsidRPr="00546B94" w:rsidR="00C4631A" w:rsidP="00277502" w:rsidRDefault="00C4631A" w14:paraId="0834A5C0" w14:textId="77777777">
            <w:r w:rsidRPr="006A762A">
              <w:t>0.195</w:t>
            </w:r>
            <w:r>
              <w:t>9</w:t>
            </w:r>
          </w:p>
        </w:tc>
        <w:tc>
          <w:tcPr>
            <w:tcW w:w="920" w:type="pct"/>
          </w:tcPr>
          <w:p w:rsidR="00C4631A" w:rsidP="00277502" w:rsidRDefault="00C4631A" w14:paraId="66C771B7" w14:textId="77777777">
            <w:r w:rsidRPr="00532F51">
              <w:t>-.009</w:t>
            </w:r>
            <w:r>
              <w:t>8</w:t>
            </w:r>
          </w:p>
        </w:tc>
        <w:tc>
          <w:tcPr>
            <w:tcW w:w="398" w:type="pct"/>
          </w:tcPr>
          <w:p w:rsidRPr="00546B94" w:rsidR="00C4631A" w:rsidP="00277502" w:rsidRDefault="00C4631A" w14:paraId="0C6277D0" w14:textId="77777777">
            <w:r w:rsidRPr="00546B94">
              <w:t>1.2</w:t>
            </w:r>
            <w:r>
              <w:t>5</w:t>
            </w:r>
          </w:p>
        </w:tc>
        <w:tc>
          <w:tcPr>
            <w:tcW w:w="613" w:type="pct"/>
          </w:tcPr>
          <w:p w:rsidRPr="00546B94" w:rsidR="00C4631A" w:rsidP="00277502" w:rsidRDefault="00C4631A" w14:paraId="389B237B" w14:textId="77777777">
            <w:r>
              <w:t>&lt;.001</w:t>
            </w:r>
          </w:p>
        </w:tc>
        <w:tc>
          <w:tcPr>
            <w:tcW w:w="863" w:type="pct"/>
          </w:tcPr>
          <w:p w:rsidR="00C4631A" w:rsidP="00277502" w:rsidRDefault="00C4631A" w14:paraId="32ACF303" w14:textId="77777777">
            <w:r w:rsidRPr="00546B94">
              <w:t>0.0346</w:t>
            </w:r>
          </w:p>
        </w:tc>
      </w:tr>
      <w:tr w:rsidR="00C4631A" w:rsidTr="00277502" w14:paraId="6F6C9F88" w14:textId="77777777">
        <w:tc>
          <w:tcPr>
            <w:tcW w:w="1362" w:type="pct"/>
          </w:tcPr>
          <w:p w:rsidR="00C4631A" w:rsidP="00277502" w:rsidRDefault="00C4631A" w14:paraId="2B5A0758" w14:textId="77777777">
            <w:r>
              <w:t>Habitual speed</w:t>
            </w:r>
          </w:p>
        </w:tc>
        <w:tc>
          <w:tcPr>
            <w:tcW w:w="843" w:type="pct"/>
          </w:tcPr>
          <w:p w:rsidRPr="0048107C" w:rsidR="00C4631A" w:rsidP="00277502" w:rsidRDefault="00C4631A" w14:paraId="37D8975B" w14:textId="77777777">
            <w:r w:rsidRPr="0007177A">
              <w:t>0.0035</w:t>
            </w:r>
          </w:p>
        </w:tc>
        <w:tc>
          <w:tcPr>
            <w:tcW w:w="920" w:type="pct"/>
          </w:tcPr>
          <w:p w:rsidR="00C4631A" w:rsidP="00277502" w:rsidRDefault="00C4631A" w14:paraId="0B33567A" w14:textId="77777777">
            <w:r w:rsidRPr="0007177A">
              <w:t>-.021</w:t>
            </w:r>
            <w:r>
              <w:t>9</w:t>
            </w:r>
          </w:p>
        </w:tc>
        <w:tc>
          <w:tcPr>
            <w:tcW w:w="398" w:type="pct"/>
          </w:tcPr>
          <w:p w:rsidRPr="00E30867" w:rsidR="00C4631A" w:rsidP="00277502" w:rsidRDefault="00C4631A" w14:paraId="4B8946AF" w14:textId="77777777">
            <w:r w:rsidRPr="0048107C">
              <w:t>1</w:t>
            </w:r>
          </w:p>
        </w:tc>
        <w:tc>
          <w:tcPr>
            <w:tcW w:w="613" w:type="pct"/>
          </w:tcPr>
          <w:p w:rsidRPr="0074226F" w:rsidR="00C4631A" w:rsidP="00277502" w:rsidRDefault="00C4631A" w14:paraId="6C698289" w14:textId="77777777">
            <w:r>
              <w:t>&lt;.001</w:t>
            </w:r>
          </w:p>
        </w:tc>
        <w:tc>
          <w:tcPr>
            <w:tcW w:w="863" w:type="pct"/>
          </w:tcPr>
          <w:p w:rsidR="00C4631A" w:rsidP="00277502" w:rsidRDefault="00C4631A" w14:paraId="26C1AF3E" w14:textId="77777777">
            <w:r w:rsidRPr="008B6E8B">
              <w:t>0.0526</w:t>
            </w:r>
          </w:p>
        </w:tc>
      </w:tr>
      <w:tr w:rsidR="00C4631A" w:rsidTr="00277502" w14:paraId="60781D7C" w14:textId="77777777">
        <w:tc>
          <w:tcPr>
            <w:tcW w:w="1362" w:type="pct"/>
          </w:tcPr>
          <w:p w:rsidR="00C4631A" w:rsidP="00277502" w:rsidRDefault="00C4631A" w14:paraId="35312595" w14:textId="77777777">
            <w:r>
              <w:t>Fast cadence</w:t>
            </w:r>
          </w:p>
        </w:tc>
        <w:tc>
          <w:tcPr>
            <w:tcW w:w="843" w:type="pct"/>
          </w:tcPr>
          <w:p w:rsidRPr="00BF238E" w:rsidR="00C4631A" w:rsidP="00277502" w:rsidRDefault="00C4631A" w14:paraId="397BA4AA" w14:textId="77777777">
            <w:r w:rsidRPr="00E213AA">
              <w:t>4.695</w:t>
            </w:r>
            <w:r>
              <w:t>2</w:t>
            </w:r>
          </w:p>
        </w:tc>
        <w:tc>
          <w:tcPr>
            <w:tcW w:w="920" w:type="pct"/>
          </w:tcPr>
          <w:p w:rsidR="00C4631A" w:rsidP="00277502" w:rsidRDefault="00C4631A" w14:paraId="5768D7F0" w14:textId="77777777">
            <w:r w:rsidRPr="00466FE5">
              <w:t>-.</w:t>
            </w:r>
            <w:r w:rsidRPr="0028165A">
              <w:t>00</w:t>
            </w:r>
            <w:r>
              <w:t>20</w:t>
            </w:r>
          </w:p>
        </w:tc>
        <w:tc>
          <w:tcPr>
            <w:tcW w:w="398" w:type="pct"/>
          </w:tcPr>
          <w:p w:rsidRPr="00824A36" w:rsidR="00C4631A" w:rsidP="00277502" w:rsidRDefault="00C4631A" w14:paraId="6C30E548" w14:textId="77777777">
            <w:r>
              <w:t>1</w:t>
            </w:r>
          </w:p>
        </w:tc>
        <w:tc>
          <w:tcPr>
            <w:tcW w:w="613" w:type="pct"/>
          </w:tcPr>
          <w:p w:rsidRPr="00BF238E" w:rsidR="00C4631A" w:rsidP="00277502" w:rsidRDefault="00C4631A" w14:paraId="2AD8E5DB" w14:textId="77777777">
            <w:r>
              <w:t>&lt;.001</w:t>
            </w:r>
          </w:p>
        </w:tc>
        <w:tc>
          <w:tcPr>
            <w:tcW w:w="863" w:type="pct"/>
          </w:tcPr>
          <w:p w:rsidR="00C4631A" w:rsidP="00277502" w:rsidRDefault="00C4631A" w14:paraId="5DF6CF35" w14:textId="77777777">
            <w:r w:rsidRPr="00E213AA">
              <w:t>0.0038</w:t>
            </w:r>
          </w:p>
        </w:tc>
      </w:tr>
      <w:tr w:rsidR="00C4631A" w:rsidTr="00277502" w14:paraId="09D97429" w14:textId="77777777">
        <w:tc>
          <w:tcPr>
            <w:tcW w:w="1362" w:type="pct"/>
          </w:tcPr>
          <w:p w:rsidR="00C4631A" w:rsidP="00277502" w:rsidRDefault="00C4631A" w14:paraId="7B101A33" w14:textId="77777777">
            <w:r>
              <w:t>Habitual cadence</w:t>
            </w:r>
          </w:p>
        </w:tc>
        <w:tc>
          <w:tcPr>
            <w:tcW w:w="843" w:type="pct"/>
          </w:tcPr>
          <w:p w:rsidRPr="003B62A6" w:rsidR="00C4631A" w:rsidP="00277502" w:rsidRDefault="00C4631A" w14:paraId="33CA15E8" w14:textId="77777777">
            <w:r w:rsidRPr="00E023C0">
              <w:t>4.5222</w:t>
            </w:r>
          </w:p>
        </w:tc>
        <w:tc>
          <w:tcPr>
            <w:tcW w:w="920" w:type="pct"/>
          </w:tcPr>
          <w:p w:rsidRPr="00DA4188" w:rsidR="00C4631A" w:rsidP="00277502" w:rsidRDefault="00C4631A" w14:paraId="6AB73707" w14:textId="77777777">
            <w:r w:rsidRPr="00DA4188">
              <w:t>-1.0974×10</w:t>
            </w:r>
            <w:r w:rsidRPr="00DA4188">
              <w:rPr>
                <w:vertAlign w:val="superscript"/>
              </w:rPr>
              <w:t>−9</w:t>
            </w:r>
          </w:p>
        </w:tc>
        <w:tc>
          <w:tcPr>
            <w:tcW w:w="398" w:type="pct"/>
          </w:tcPr>
          <w:p w:rsidR="00C4631A" w:rsidP="00277502" w:rsidRDefault="00C4631A" w14:paraId="11C6E7E7" w14:textId="77777777">
            <w:r w:rsidRPr="007428A1">
              <w:t>5.6</w:t>
            </w:r>
            <w:r>
              <w:t>9</w:t>
            </w:r>
          </w:p>
        </w:tc>
        <w:tc>
          <w:tcPr>
            <w:tcW w:w="613" w:type="pct"/>
          </w:tcPr>
          <w:p w:rsidRPr="003B62A6" w:rsidR="00C4631A" w:rsidP="00277502" w:rsidRDefault="00C4631A" w14:paraId="16BB5306" w14:textId="77777777">
            <w:r>
              <w:t>&lt;.001</w:t>
            </w:r>
          </w:p>
        </w:tc>
        <w:tc>
          <w:tcPr>
            <w:tcW w:w="863" w:type="pct"/>
          </w:tcPr>
          <w:p w:rsidR="00C4631A" w:rsidP="00277502" w:rsidRDefault="00C4631A" w14:paraId="2B6CD94F" w14:textId="77777777">
            <w:r w:rsidRPr="003B62A6">
              <w:t>0.0069</w:t>
            </w:r>
          </w:p>
        </w:tc>
      </w:tr>
      <w:tr w:rsidR="00C4631A" w:rsidTr="00277502" w14:paraId="2869D8F0" w14:textId="77777777">
        <w:tc>
          <w:tcPr>
            <w:tcW w:w="1362" w:type="pct"/>
          </w:tcPr>
          <w:p w:rsidR="00C4631A" w:rsidP="00277502" w:rsidRDefault="00C4631A" w14:paraId="7649EECE" w14:textId="77777777">
            <w:r>
              <w:t>Maximum WB distance</w:t>
            </w:r>
          </w:p>
        </w:tc>
        <w:tc>
          <w:tcPr>
            <w:tcW w:w="843" w:type="pct"/>
          </w:tcPr>
          <w:p w:rsidRPr="00306B3E" w:rsidR="00C4631A" w:rsidP="00277502" w:rsidRDefault="00C4631A" w14:paraId="0D5B5198" w14:textId="77777777">
            <w:r w:rsidRPr="003922D6">
              <w:t>7.105</w:t>
            </w:r>
            <w:r>
              <w:t>8</w:t>
            </w:r>
          </w:p>
        </w:tc>
        <w:tc>
          <w:tcPr>
            <w:tcW w:w="920" w:type="pct"/>
          </w:tcPr>
          <w:p w:rsidR="00C4631A" w:rsidP="00277502" w:rsidRDefault="00C4631A" w14:paraId="0355F855" w14:textId="77777777">
            <w:r w:rsidRPr="00306B3E">
              <w:t>-.0028</w:t>
            </w:r>
          </w:p>
        </w:tc>
        <w:tc>
          <w:tcPr>
            <w:tcW w:w="398" w:type="pct"/>
          </w:tcPr>
          <w:p w:rsidR="00C4631A" w:rsidP="00277502" w:rsidRDefault="00C4631A" w14:paraId="14248CA1" w14:textId="77777777">
            <w:r w:rsidRPr="002B54D1">
              <w:t>2.12</w:t>
            </w:r>
          </w:p>
        </w:tc>
        <w:tc>
          <w:tcPr>
            <w:tcW w:w="613" w:type="pct"/>
          </w:tcPr>
          <w:p w:rsidRPr="00306B3E" w:rsidR="00C4631A" w:rsidP="00277502" w:rsidRDefault="00C4631A" w14:paraId="5933B55C" w14:textId="77777777">
            <w:r>
              <w:t>&lt;.001</w:t>
            </w:r>
          </w:p>
        </w:tc>
        <w:tc>
          <w:tcPr>
            <w:tcW w:w="863" w:type="pct"/>
          </w:tcPr>
          <w:p w:rsidR="00C4631A" w:rsidP="00277502" w:rsidRDefault="00C4631A" w14:paraId="2FC15F18" w14:textId="77777777">
            <w:r w:rsidRPr="00306B3E">
              <w:t>1.023</w:t>
            </w:r>
            <w:r>
              <w:t>7</w:t>
            </w:r>
          </w:p>
        </w:tc>
      </w:tr>
    </w:tbl>
    <w:p w:rsidRPr="003728BB" w:rsidR="00C4631A" w:rsidP="78D01C36" w:rsidRDefault="00C4631A" w14:paraId="7FB43205" w14:textId="40E872BA">
      <w:pPr>
        <w:spacing w:after="0"/>
        <w:rPr>
          <w:lang w:val="nb-NO"/>
        </w:rPr>
      </w:pPr>
      <w:r w:rsidRPr="78D01C36" w:rsidR="45E9CBBB">
        <w:rPr>
          <w:vertAlign w:val="superscript"/>
        </w:rPr>
        <w:t>a</w:t>
      </w:r>
      <w:r w:rsidR="45E9CBBB">
        <w:rPr/>
        <w:t>β</w:t>
      </w:r>
      <w:r w:rsidRPr="78D01C36" w:rsidR="45E9CBBB">
        <w:rPr>
          <w:vertAlign w:val="subscript"/>
        </w:rPr>
        <w:t>p</w:t>
      </w:r>
      <w:r w:rsidR="45E9CBBB">
        <w:rPr/>
        <w:t>: The</w:t>
      </w:r>
      <w:r w:rsidR="049F9FDC">
        <w:rPr/>
        <w:t xml:space="preserve"> exponent</w:t>
      </w:r>
      <w:r w:rsidRPr="78D01C36" w:rsidR="45E9CBBB">
        <w:rPr>
          <w:lang w:val="nb-NO"/>
        </w:rPr>
        <w:t xml:space="preserve"> providing </w:t>
      </w:r>
      <w:r w:rsidRPr="78D01C36" w:rsidR="45E9CBBB">
        <w:rPr>
          <w:lang w:val="nb-NO"/>
        </w:rPr>
        <w:t>the</w:t>
      </w:r>
      <w:r w:rsidRPr="78D01C36" w:rsidR="45E9CBBB">
        <w:rPr>
          <w:lang w:val="nb-NO"/>
        </w:rPr>
        <w:t xml:space="preserve"> best </w:t>
      </w:r>
      <w:r w:rsidRPr="78D01C36" w:rsidR="45E9CBBB">
        <w:rPr>
          <w:lang w:val="nb-NO"/>
        </w:rPr>
        <w:t>fit</w:t>
      </w:r>
      <w:r w:rsidR="45E9CBBB">
        <w:rPr/>
        <w:t xml:space="preserve">. </w:t>
      </w:r>
      <w:r w:rsidRPr="78D01C36" w:rsidR="45E9CBBB">
        <w:rPr>
          <w:lang w:val="nb-NO"/>
        </w:rPr>
        <w:t>When</w:t>
      </w:r>
      <w:r w:rsidRPr="78D01C36" w:rsidR="45E9CBBB">
        <w:rPr>
          <w:lang w:val="nb-NO"/>
        </w:rPr>
        <w:t xml:space="preserve"> </w:t>
      </w:r>
      <w:r w:rsidRPr="78D01C36" w:rsidR="45E9CBBB">
        <w:rPr>
          <w:lang w:val="nb-NO"/>
        </w:rPr>
        <w:t>the</w:t>
      </w:r>
      <w:r w:rsidRPr="78D01C36" w:rsidR="45E9CBBB">
        <w:rPr>
          <w:lang w:val="nb-NO"/>
        </w:rPr>
        <w:t xml:space="preserve"> AIC </w:t>
      </w:r>
      <w:r w:rsidRPr="78D01C36" w:rsidR="45E9CBBB">
        <w:rPr>
          <w:lang w:val="nb-NO"/>
        </w:rPr>
        <w:t>did</w:t>
      </w:r>
      <w:r w:rsidRPr="78D01C36" w:rsidR="45E9CBBB">
        <w:rPr>
          <w:lang w:val="nb-NO"/>
        </w:rPr>
        <w:t xml:space="preserve"> not </w:t>
      </w:r>
      <w:r w:rsidRPr="78D01C36" w:rsidR="45E9CBBB">
        <w:rPr>
          <w:lang w:val="nb-NO"/>
        </w:rPr>
        <w:t>improve</w:t>
      </w:r>
      <w:r w:rsidRPr="78D01C36" w:rsidR="25D45900">
        <w:rPr>
          <w:lang w:val="nb-NO"/>
        </w:rPr>
        <w:t>,</w:t>
      </w:r>
      <w:r w:rsidRPr="78D01C36" w:rsidR="45E9CBBB">
        <w:rPr>
          <w:lang w:val="nb-NO"/>
        </w:rPr>
        <w:t xml:space="preserve"> </w:t>
      </w:r>
      <w:r w:rsidRPr="78D01C36" w:rsidR="45E9CBBB">
        <w:rPr>
          <w:lang w:val="nb-NO"/>
        </w:rPr>
        <w:t>the</w:t>
      </w:r>
      <w:r w:rsidR="2CD426F2">
        <w:rPr/>
        <w:t xml:space="preserve"> exponent</w:t>
      </w:r>
      <w:r w:rsidRPr="78D01C36" w:rsidR="45E9CBBB">
        <w:rPr>
          <w:lang w:val="nb-NO"/>
        </w:rPr>
        <w:t xml:space="preserve"> </w:t>
      </w:r>
      <w:r w:rsidRPr="78D01C36" w:rsidR="45E9CBBB">
        <w:rPr>
          <w:lang w:val="nb-NO"/>
        </w:rPr>
        <w:t>was</w:t>
      </w:r>
      <w:r w:rsidRPr="78D01C36" w:rsidR="45E9CBBB">
        <w:rPr>
          <w:lang w:val="nb-NO"/>
        </w:rPr>
        <w:t xml:space="preserve"> </w:t>
      </w:r>
      <w:r w:rsidRPr="78D01C36" w:rsidR="15557F30">
        <w:rPr>
          <w:lang w:val="nb-NO"/>
        </w:rPr>
        <w:t>fixed</w:t>
      </w:r>
      <w:r w:rsidRPr="78D01C36" w:rsidR="15557F30">
        <w:rPr>
          <w:lang w:val="nb-NO"/>
        </w:rPr>
        <w:t xml:space="preserve"> at</w:t>
      </w:r>
      <w:r w:rsidRPr="78D01C36" w:rsidR="45E9CBBB">
        <w:rPr>
          <w:lang w:val="nb-NO"/>
        </w:rPr>
        <w:t xml:space="preserve"> </w:t>
      </w:r>
      <w:r w:rsidRPr="78D01C36" w:rsidR="45E9CBBB">
        <w:rPr>
          <w:lang w:val="nb-NO"/>
        </w:rPr>
        <w:t>one</w:t>
      </w:r>
      <w:r w:rsidRPr="78D01C36" w:rsidR="45E9CBBB">
        <w:rPr>
          <w:lang w:val="nb-NO"/>
        </w:rPr>
        <w:t xml:space="preserve">. </w:t>
      </w:r>
    </w:p>
    <w:p w:rsidR="00C4631A" w:rsidP="00C4631A" w:rsidRDefault="00C4631A" w14:paraId="3EEFEAEB" w14:textId="77777777">
      <w:proofErr w:type="spellStart"/>
      <w:r>
        <w:rPr>
          <w:vertAlign w:val="superscript"/>
        </w:rPr>
        <w:t>b</w:t>
      </w:r>
      <w:r>
        <w:t>Disp</w:t>
      </w:r>
      <w:proofErr w:type="spellEnd"/>
      <w:r>
        <w:t>. Param.: Dispersion Parameter.</w:t>
      </w:r>
    </w:p>
    <w:p w:rsidR="00C4631A" w:rsidP="00C4631A" w:rsidRDefault="00C4631A" w14:paraId="15141204" w14:textId="77777777"/>
    <w:p w:rsidR="00C4631A" w:rsidP="00C4631A" w:rsidRDefault="00C4631A" w14:paraId="3E03D25C" w14:textId="77777777">
      <w:r>
        <w:t xml:space="preserve">Table S2. Results from gamma regression with log link </w:t>
      </w:r>
      <w:r w:rsidRPr="0063211F">
        <w:t>for</w:t>
      </w:r>
      <w:r>
        <w:t xml:space="preserve"> each gait metric with age for me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91"/>
        <w:gridCol w:w="1534"/>
        <w:gridCol w:w="1721"/>
        <w:gridCol w:w="749"/>
        <w:gridCol w:w="1133"/>
        <w:gridCol w:w="1614"/>
      </w:tblGrid>
      <w:tr w:rsidRPr="006428EC" w:rsidR="00C4631A" w:rsidTr="00277502" w14:paraId="51D80C9F" w14:textId="77777777">
        <w:tc>
          <w:tcPr>
            <w:tcW w:w="1348" w:type="pct"/>
          </w:tcPr>
          <w:p w:rsidRPr="006428EC" w:rsidR="00C4631A" w:rsidP="00277502" w:rsidRDefault="00C4631A" w14:paraId="33A9E206" w14:textId="77777777">
            <w:pPr>
              <w:rPr>
                <w:b/>
                <w:bCs/>
              </w:rPr>
            </w:pPr>
            <w:r w:rsidRPr="006428EC">
              <w:rPr>
                <w:b/>
                <w:bCs/>
              </w:rPr>
              <w:t>Dependent variable</w:t>
            </w:r>
          </w:p>
        </w:tc>
        <w:tc>
          <w:tcPr>
            <w:tcW w:w="830" w:type="pct"/>
          </w:tcPr>
          <w:p w:rsidRPr="00473372" w:rsidR="00C4631A" w:rsidP="00277502" w:rsidRDefault="00C4631A" w14:paraId="1750C86A" w14:textId="77777777">
            <w:pPr>
              <w:rPr>
                <w:b/>
                <w:bCs/>
              </w:rPr>
            </w:pPr>
            <w:r w:rsidRPr="00C81713">
              <w:rPr>
                <w:b/>
                <w:bCs/>
              </w:rPr>
              <w:t>β</w:t>
            </w:r>
            <w:r w:rsidRPr="001D4BD4">
              <w:rPr>
                <w:b/>
                <w:bCs/>
                <w:vertAlign w:val="subscript"/>
              </w:rPr>
              <w:t>0</w:t>
            </w:r>
            <w:r>
              <w:rPr>
                <w:b/>
                <w:bCs/>
                <w:vertAlign w:val="subscript"/>
              </w:rPr>
              <w:t xml:space="preserve"> </w:t>
            </w:r>
            <w:r>
              <w:rPr>
                <w:b/>
                <w:bCs/>
              </w:rPr>
              <w:t>(Intercept)</w:t>
            </w:r>
          </w:p>
        </w:tc>
        <w:tc>
          <w:tcPr>
            <w:tcW w:w="931" w:type="pct"/>
          </w:tcPr>
          <w:p w:rsidRPr="00473372" w:rsidR="00C4631A" w:rsidP="00277502" w:rsidRDefault="00C4631A" w14:paraId="112541E2" w14:textId="77777777">
            <w:pPr>
              <w:rPr>
                <w:b/>
                <w:bCs/>
              </w:rPr>
            </w:pPr>
            <w:r w:rsidRPr="00C81713">
              <w:rPr>
                <w:b/>
                <w:bCs/>
              </w:rPr>
              <w:t>β</w:t>
            </w:r>
            <w:r w:rsidRPr="001D4BD4">
              <w:rPr>
                <w:b/>
                <w:bCs/>
                <w:vertAlign w:val="subscript"/>
              </w:rPr>
              <w:t>1</w:t>
            </w:r>
            <w:r>
              <w:rPr>
                <w:b/>
                <w:bCs/>
                <w:vertAlign w:val="subscript"/>
              </w:rPr>
              <w:t xml:space="preserve"> </w:t>
            </w:r>
            <w:r>
              <w:rPr>
                <w:b/>
                <w:bCs/>
              </w:rPr>
              <w:t>(Coefficient)</w:t>
            </w:r>
          </w:p>
        </w:tc>
        <w:tc>
          <w:tcPr>
            <w:tcW w:w="405" w:type="pct"/>
          </w:tcPr>
          <w:p w:rsidRPr="00006D54" w:rsidR="00C4631A" w:rsidP="00277502" w:rsidRDefault="00C4631A" w14:paraId="5D5D377E" w14:textId="77777777">
            <w:pPr>
              <w:rPr>
                <w:b/>
                <w:bCs/>
                <w:vertAlign w:val="superscript"/>
              </w:rPr>
            </w:pPr>
            <w:r w:rsidRPr="00C81713">
              <w:rPr>
                <w:b/>
                <w:bCs/>
              </w:rPr>
              <w:t>β</w:t>
            </w:r>
            <w:r w:rsidRPr="005E2885">
              <w:rPr>
                <w:b/>
                <w:bCs/>
                <w:vertAlign w:val="subscript"/>
              </w:rPr>
              <w:t>p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613" w:type="pct"/>
          </w:tcPr>
          <w:p w:rsidRPr="00E37F1B" w:rsidR="00C4631A" w:rsidP="00277502" w:rsidRDefault="00C4631A" w14:paraId="5C26C60C" w14:textId="77777777">
            <w:pPr>
              <w:rPr>
                <w:b/>
                <w:bCs/>
              </w:rPr>
            </w:pPr>
            <w:r w:rsidRPr="00E37F1B">
              <w:rPr>
                <w:b/>
                <w:bCs/>
                <w:i/>
                <w:iCs/>
              </w:rPr>
              <w:t>P</w:t>
            </w:r>
            <w:r w:rsidRPr="00E37F1B">
              <w:rPr>
                <w:b/>
                <w:bCs/>
              </w:rPr>
              <w:t>-value</w:t>
            </w:r>
          </w:p>
        </w:tc>
        <w:tc>
          <w:tcPr>
            <w:tcW w:w="873" w:type="pct"/>
          </w:tcPr>
          <w:p w:rsidRPr="006428EC" w:rsidR="00C4631A" w:rsidP="00277502" w:rsidRDefault="00C4631A" w14:paraId="56889C11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isp. </w:t>
            </w:r>
            <w:proofErr w:type="spellStart"/>
            <w:r>
              <w:rPr>
                <w:b/>
                <w:bCs/>
              </w:rPr>
              <w:t>Param.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C4631A" w:rsidTr="00277502" w14:paraId="47D04145" w14:textId="77777777">
        <w:tc>
          <w:tcPr>
            <w:tcW w:w="1348" w:type="pct"/>
          </w:tcPr>
          <w:p w:rsidR="00C4631A" w:rsidP="00277502" w:rsidRDefault="00C4631A" w14:paraId="6868FE6F" w14:textId="77777777">
            <w:r>
              <w:t>Daily number of steps</w:t>
            </w:r>
          </w:p>
        </w:tc>
        <w:tc>
          <w:tcPr>
            <w:tcW w:w="830" w:type="pct"/>
          </w:tcPr>
          <w:p w:rsidRPr="00AA4229" w:rsidR="00C4631A" w:rsidP="00277502" w:rsidRDefault="00C4631A" w14:paraId="1EF5DDE4" w14:textId="77777777">
            <w:r w:rsidRPr="00AA4229">
              <w:t>8.9186</w:t>
            </w:r>
          </w:p>
        </w:tc>
        <w:tc>
          <w:tcPr>
            <w:tcW w:w="931" w:type="pct"/>
          </w:tcPr>
          <w:p w:rsidRPr="00AA4229" w:rsidR="00C4631A" w:rsidP="00277502" w:rsidRDefault="00C4631A" w14:paraId="594E2714" w14:textId="77777777">
            <w:r w:rsidRPr="00AA4229">
              <w:t>-.0001</w:t>
            </w:r>
          </w:p>
        </w:tc>
        <w:tc>
          <w:tcPr>
            <w:tcW w:w="405" w:type="pct"/>
          </w:tcPr>
          <w:p w:rsidRPr="00C81713" w:rsidR="00C4631A" w:rsidP="00277502" w:rsidRDefault="00C4631A" w14:paraId="263E0D66" w14:textId="77777777">
            <w:r w:rsidRPr="008A2EBC">
              <w:t>3.23</w:t>
            </w:r>
          </w:p>
        </w:tc>
        <w:tc>
          <w:tcPr>
            <w:tcW w:w="613" w:type="pct"/>
          </w:tcPr>
          <w:p w:rsidRPr="00546B94" w:rsidR="00C4631A" w:rsidP="00277502" w:rsidRDefault="00C4631A" w14:paraId="3594C172" w14:textId="77777777">
            <w:r>
              <w:t>&lt;.001</w:t>
            </w:r>
          </w:p>
        </w:tc>
        <w:tc>
          <w:tcPr>
            <w:tcW w:w="873" w:type="pct"/>
          </w:tcPr>
          <w:p w:rsidR="00C4631A" w:rsidP="00277502" w:rsidRDefault="00C4631A" w14:paraId="26CDFF84" w14:textId="77777777">
            <w:r w:rsidRPr="008A2EBC">
              <w:t>0.272</w:t>
            </w:r>
            <w:r>
              <w:t>7</w:t>
            </w:r>
          </w:p>
        </w:tc>
      </w:tr>
      <w:tr w:rsidR="00C4631A" w:rsidTr="00277502" w14:paraId="23DFB7AD" w14:textId="77777777">
        <w:tc>
          <w:tcPr>
            <w:tcW w:w="1348" w:type="pct"/>
          </w:tcPr>
          <w:p w:rsidR="00C4631A" w:rsidP="00277502" w:rsidRDefault="00C4631A" w14:paraId="1B64D780" w14:textId="77777777">
            <w:r>
              <w:t>Fast speed</w:t>
            </w:r>
          </w:p>
        </w:tc>
        <w:tc>
          <w:tcPr>
            <w:tcW w:w="830" w:type="pct"/>
          </w:tcPr>
          <w:p w:rsidRPr="00AA4229" w:rsidR="00C4631A" w:rsidP="00277502" w:rsidRDefault="00C4631A" w14:paraId="06ABFE67" w14:textId="77777777">
            <w:r w:rsidRPr="00AA4229">
              <w:t>0.2221</w:t>
            </w:r>
          </w:p>
        </w:tc>
        <w:tc>
          <w:tcPr>
            <w:tcW w:w="931" w:type="pct"/>
          </w:tcPr>
          <w:p w:rsidRPr="00AA4229" w:rsidR="00C4631A" w:rsidP="00277502" w:rsidRDefault="00C4631A" w14:paraId="0F4B720A" w14:textId="77777777">
            <w:r w:rsidRPr="00AA4229">
              <w:t>-.0002</w:t>
            </w:r>
          </w:p>
        </w:tc>
        <w:tc>
          <w:tcPr>
            <w:tcW w:w="405" w:type="pct"/>
          </w:tcPr>
          <w:p w:rsidRPr="00546B94" w:rsidR="00C4631A" w:rsidP="00277502" w:rsidRDefault="00C4631A" w14:paraId="5C629B16" w14:textId="77777777">
            <w:r w:rsidRPr="006C301F">
              <w:t>2.52</w:t>
            </w:r>
          </w:p>
        </w:tc>
        <w:tc>
          <w:tcPr>
            <w:tcW w:w="613" w:type="pct"/>
          </w:tcPr>
          <w:p w:rsidRPr="00546B94" w:rsidR="00C4631A" w:rsidP="00277502" w:rsidRDefault="00C4631A" w14:paraId="4DE47056" w14:textId="77777777">
            <w:r>
              <w:t>&lt;.001</w:t>
            </w:r>
          </w:p>
        </w:tc>
        <w:tc>
          <w:tcPr>
            <w:tcW w:w="873" w:type="pct"/>
          </w:tcPr>
          <w:p w:rsidR="00C4631A" w:rsidP="00277502" w:rsidRDefault="00C4631A" w14:paraId="4FB668CF" w14:textId="77777777">
            <w:r w:rsidRPr="006C301F">
              <w:t>0.035</w:t>
            </w:r>
            <w:r>
              <w:t>4</w:t>
            </w:r>
          </w:p>
        </w:tc>
      </w:tr>
      <w:tr w:rsidR="00C4631A" w:rsidTr="00277502" w14:paraId="066CEC29" w14:textId="77777777">
        <w:tc>
          <w:tcPr>
            <w:tcW w:w="1348" w:type="pct"/>
          </w:tcPr>
          <w:p w:rsidR="00C4631A" w:rsidP="00277502" w:rsidRDefault="00C4631A" w14:paraId="58961F98" w14:textId="77777777">
            <w:r>
              <w:t>Habitual speed</w:t>
            </w:r>
          </w:p>
        </w:tc>
        <w:tc>
          <w:tcPr>
            <w:tcW w:w="830" w:type="pct"/>
          </w:tcPr>
          <w:p w:rsidRPr="00AA4229" w:rsidR="00C4631A" w:rsidP="00277502" w:rsidRDefault="00C4631A" w14:paraId="1246E975" w14:textId="77777777">
            <w:r w:rsidRPr="00AA4229">
              <w:t>-0.0086</w:t>
            </w:r>
          </w:p>
        </w:tc>
        <w:tc>
          <w:tcPr>
            <w:tcW w:w="931" w:type="pct"/>
          </w:tcPr>
          <w:p w:rsidRPr="00AA4229" w:rsidR="00C4631A" w:rsidP="00277502" w:rsidRDefault="00C4631A" w14:paraId="4576DBCF" w14:textId="77777777">
            <w:r w:rsidRPr="00AA4229">
              <w:t>-.0001</w:t>
            </w:r>
          </w:p>
        </w:tc>
        <w:tc>
          <w:tcPr>
            <w:tcW w:w="405" w:type="pct"/>
          </w:tcPr>
          <w:p w:rsidRPr="00E30867" w:rsidR="00C4631A" w:rsidP="00277502" w:rsidRDefault="00C4631A" w14:paraId="7BDB77C7" w14:textId="77777777">
            <w:r w:rsidRPr="00BF04E2">
              <w:t>2.7</w:t>
            </w:r>
            <w:r>
              <w:t>8</w:t>
            </w:r>
          </w:p>
        </w:tc>
        <w:tc>
          <w:tcPr>
            <w:tcW w:w="613" w:type="pct"/>
          </w:tcPr>
          <w:p w:rsidRPr="0074226F" w:rsidR="00C4631A" w:rsidP="00277502" w:rsidRDefault="00C4631A" w14:paraId="2D8EF67E" w14:textId="77777777">
            <w:r>
              <w:t>&lt;.001</w:t>
            </w:r>
          </w:p>
        </w:tc>
        <w:tc>
          <w:tcPr>
            <w:tcW w:w="873" w:type="pct"/>
          </w:tcPr>
          <w:p w:rsidR="00C4631A" w:rsidP="00277502" w:rsidRDefault="00C4631A" w14:paraId="60931A83" w14:textId="77777777">
            <w:r w:rsidRPr="00BF04E2">
              <w:t>0.062</w:t>
            </w:r>
            <w:r>
              <w:t>4</w:t>
            </w:r>
          </w:p>
        </w:tc>
      </w:tr>
      <w:tr w:rsidR="00C4631A" w:rsidTr="00277502" w14:paraId="571CFD9B" w14:textId="77777777">
        <w:tc>
          <w:tcPr>
            <w:tcW w:w="1348" w:type="pct"/>
          </w:tcPr>
          <w:p w:rsidR="00C4631A" w:rsidP="00277502" w:rsidRDefault="00C4631A" w14:paraId="1BAC88D5" w14:textId="77777777">
            <w:r>
              <w:t>Fast cadence</w:t>
            </w:r>
          </w:p>
        </w:tc>
        <w:tc>
          <w:tcPr>
            <w:tcW w:w="830" w:type="pct"/>
          </w:tcPr>
          <w:p w:rsidRPr="00AA4229" w:rsidR="00C4631A" w:rsidP="00277502" w:rsidRDefault="00C4631A" w14:paraId="450A261A" w14:textId="77777777">
            <w:r w:rsidRPr="00AA4229">
              <w:t>4.6540</w:t>
            </w:r>
          </w:p>
        </w:tc>
        <w:tc>
          <w:tcPr>
            <w:tcW w:w="931" w:type="pct"/>
          </w:tcPr>
          <w:p w:rsidRPr="00AA4229" w:rsidR="00C4631A" w:rsidP="00277502" w:rsidRDefault="00C4631A" w14:paraId="31647B4E" w14:textId="77777777">
            <w:r w:rsidRPr="00AA4229">
              <w:t>-.0025</w:t>
            </w:r>
          </w:p>
        </w:tc>
        <w:tc>
          <w:tcPr>
            <w:tcW w:w="405" w:type="pct"/>
          </w:tcPr>
          <w:p w:rsidRPr="00824A36" w:rsidR="00C4631A" w:rsidP="00277502" w:rsidRDefault="00C4631A" w14:paraId="76DB1A3A" w14:textId="77777777">
            <w:r>
              <w:t>1</w:t>
            </w:r>
          </w:p>
        </w:tc>
        <w:tc>
          <w:tcPr>
            <w:tcW w:w="613" w:type="pct"/>
          </w:tcPr>
          <w:p w:rsidRPr="00BF238E" w:rsidR="00C4631A" w:rsidP="00277502" w:rsidRDefault="00C4631A" w14:paraId="4E8A1A6E" w14:textId="77777777">
            <w:r>
              <w:t>&lt;.001</w:t>
            </w:r>
          </w:p>
        </w:tc>
        <w:tc>
          <w:tcPr>
            <w:tcW w:w="873" w:type="pct"/>
          </w:tcPr>
          <w:p w:rsidR="00C4631A" w:rsidP="00277502" w:rsidRDefault="00C4631A" w14:paraId="2324D570" w14:textId="77777777">
            <w:r w:rsidRPr="00132344">
              <w:t>0.0039</w:t>
            </w:r>
          </w:p>
        </w:tc>
      </w:tr>
      <w:tr w:rsidR="00C4631A" w:rsidTr="00277502" w14:paraId="2C11C38E" w14:textId="77777777">
        <w:tc>
          <w:tcPr>
            <w:tcW w:w="1348" w:type="pct"/>
          </w:tcPr>
          <w:p w:rsidR="00C4631A" w:rsidP="00277502" w:rsidRDefault="00C4631A" w14:paraId="0E3A0DEF" w14:textId="77777777">
            <w:r>
              <w:t>Habitual cadence</w:t>
            </w:r>
          </w:p>
        </w:tc>
        <w:tc>
          <w:tcPr>
            <w:tcW w:w="830" w:type="pct"/>
          </w:tcPr>
          <w:p w:rsidRPr="00AA4229" w:rsidR="00C4631A" w:rsidP="00277502" w:rsidRDefault="00C4631A" w14:paraId="64354F81" w14:textId="77777777">
            <w:r w:rsidRPr="00AA4229">
              <w:t>4.4630</w:t>
            </w:r>
          </w:p>
        </w:tc>
        <w:tc>
          <w:tcPr>
            <w:tcW w:w="931" w:type="pct"/>
          </w:tcPr>
          <w:p w:rsidRPr="00AA4229" w:rsidR="00C4631A" w:rsidP="00277502" w:rsidRDefault="00C4631A" w14:paraId="6C380537" w14:textId="77777777">
            <w:r w:rsidRPr="00AA4229">
              <w:t>-1.31×10</w:t>
            </w:r>
            <w:r w:rsidRPr="00AA4229">
              <w:rPr>
                <w:vertAlign w:val="superscript"/>
              </w:rPr>
              <w:t>−15</w:t>
            </w:r>
          </w:p>
        </w:tc>
        <w:tc>
          <w:tcPr>
            <w:tcW w:w="405" w:type="pct"/>
          </w:tcPr>
          <w:p w:rsidR="00C4631A" w:rsidP="00277502" w:rsidRDefault="00C4631A" w14:paraId="3C2D0AC3" w14:textId="77777777">
            <w:r w:rsidRPr="00956E5A">
              <w:t>10.11</w:t>
            </w:r>
          </w:p>
        </w:tc>
        <w:tc>
          <w:tcPr>
            <w:tcW w:w="613" w:type="pct"/>
          </w:tcPr>
          <w:p w:rsidRPr="003B62A6" w:rsidR="00C4631A" w:rsidP="00277502" w:rsidRDefault="00C4631A" w14:paraId="2702B761" w14:textId="77777777">
            <w:r>
              <w:t>&lt;.001</w:t>
            </w:r>
          </w:p>
        </w:tc>
        <w:tc>
          <w:tcPr>
            <w:tcW w:w="873" w:type="pct"/>
          </w:tcPr>
          <w:p w:rsidR="00C4631A" w:rsidP="00277502" w:rsidRDefault="00C4631A" w14:paraId="2E41C43A" w14:textId="77777777">
            <w:r w:rsidRPr="007577E6">
              <w:t>0.006</w:t>
            </w:r>
            <w:r>
              <w:t>2</w:t>
            </w:r>
          </w:p>
        </w:tc>
      </w:tr>
      <w:tr w:rsidR="00C4631A" w:rsidTr="00277502" w14:paraId="649AB5C1" w14:textId="77777777">
        <w:tc>
          <w:tcPr>
            <w:tcW w:w="1348" w:type="pct"/>
          </w:tcPr>
          <w:p w:rsidR="00C4631A" w:rsidP="00277502" w:rsidRDefault="00C4631A" w14:paraId="4087FA4C" w14:textId="77777777">
            <w:r>
              <w:t>Maximum WB distance</w:t>
            </w:r>
          </w:p>
        </w:tc>
        <w:tc>
          <w:tcPr>
            <w:tcW w:w="830" w:type="pct"/>
          </w:tcPr>
          <w:p w:rsidRPr="00AA4229" w:rsidR="00C4631A" w:rsidP="00277502" w:rsidRDefault="00C4631A" w14:paraId="3B9A1C09" w14:textId="77777777">
            <w:r w:rsidRPr="00AA4229">
              <w:t>7.2324</w:t>
            </w:r>
          </w:p>
        </w:tc>
        <w:tc>
          <w:tcPr>
            <w:tcW w:w="931" w:type="pct"/>
          </w:tcPr>
          <w:p w:rsidRPr="00AA4229" w:rsidR="00C4631A" w:rsidP="00277502" w:rsidRDefault="00C4631A" w14:paraId="22326AB9" w14:textId="77777777">
            <w:r w:rsidRPr="00AA4229">
              <w:t>-.0001</w:t>
            </w:r>
          </w:p>
        </w:tc>
        <w:tc>
          <w:tcPr>
            <w:tcW w:w="405" w:type="pct"/>
          </w:tcPr>
          <w:p w:rsidR="00C4631A" w:rsidP="00277502" w:rsidRDefault="00C4631A" w14:paraId="033512CD" w14:textId="77777777">
            <w:r w:rsidRPr="002A74D5">
              <w:t>3.18</w:t>
            </w:r>
          </w:p>
        </w:tc>
        <w:tc>
          <w:tcPr>
            <w:tcW w:w="613" w:type="pct"/>
          </w:tcPr>
          <w:p w:rsidRPr="00306B3E" w:rsidR="00C4631A" w:rsidP="00277502" w:rsidRDefault="00C4631A" w14:paraId="261F02EA" w14:textId="77777777">
            <w:r>
              <w:t>&lt;.001</w:t>
            </w:r>
          </w:p>
        </w:tc>
        <w:tc>
          <w:tcPr>
            <w:tcW w:w="873" w:type="pct"/>
          </w:tcPr>
          <w:p w:rsidR="00C4631A" w:rsidP="00277502" w:rsidRDefault="00C4631A" w14:paraId="0EBF8695" w14:textId="77777777">
            <w:r w:rsidRPr="00437D8D">
              <w:t>0.901</w:t>
            </w:r>
            <w:r>
              <w:t>5</w:t>
            </w:r>
          </w:p>
        </w:tc>
      </w:tr>
    </w:tbl>
    <w:p w:rsidRPr="003728BB" w:rsidR="00C4631A" w:rsidP="00C4631A" w:rsidRDefault="00C4631A" w14:paraId="1E3B8CB9" w14:textId="6A485D49">
      <w:pPr>
        <w:spacing w:after="0"/>
      </w:pPr>
      <w:r w:rsidRPr="78D01C36" w:rsidR="45E9CBBB">
        <w:rPr>
          <w:vertAlign w:val="superscript"/>
        </w:rPr>
        <w:t>a</w:t>
      </w:r>
      <w:r w:rsidR="45E9CBBB">
        <w:rPr/>
        <w:t>β</w:t>
      </w:r>
      <w:r w:rsidRPr="78D01C36" w:rsidR="45E9CBBB">
        <w:rPr>
          <w:vertAlign w:val="subscript"/>
        </w:rPr>
        <w:t>p</w:t>
      </w:r>
      <w:r w:rsidR="45E9CBBB">
        <w:rPr/>
        <w:t>: The</w:t>
      </w:r>
      <w:r w:rsidR="27289F1D">
        <w:rPr/>
        <w:t xml:space="preserve"> exponent</w:t>
      </w:r>
      <w:r w:rsidRPr="78D01C36" w:rsidR="45E9CBBB">
        <w:rPr>
          <w:lang w:val="nb-NO"/>
        </w:rPr>
        <w:t xml:space="preserve"> providing </w:t>
      </w:r>
      <w:r w:rsidRPr="78D01C36" w:rsidR="45E9CBBB">
        <w:rPr>
          <w:lang w:val="nb-NO"/>
        </w:rPr>
        <w:t>the</w:t>
      </w:r>
      <w:r w:rsidRPr="78D01C36" w:rsidR="45E9CBBB">
        <w:rPr>
          <w:lang w:val="nb-NO"/>
        </w:rPr>
        <w:t xml:space="preserve"> best </w:t>
      </w:r>
      <w:r w:rsidRPr="78D01C36" w:rsidR="45E9CBBB">
        <w:rPr>
          <w:lang w:val="nb-NO"/>
        </w:rPr>
        <w:t>fit</w:t>
      </w:r>
      <w:r w:rsidR="45E9CBBB">
        <w:rPr/>
        <w:t xml:space="preserve">. </w:t>
      </w:r>
      <w:r w:rsidRPr="78D01C36" w:rsidR="45E9CBBB">
        <w:rPr>
          <w:lang w:val="nb-NO"/>
        </w:rPr>
        <w:t>When</w:t>
      </w:r>
      <w:r w:rsidRPr="78D01C36" w:rsidR="45E9CBBB">
        <w:rPr>
          <w:lang w:val="nb-NO"/>
        </w:rPr>
        <w:t xml:space="preserve"> </w:t>
      </w:r>
      <w:r w:rsidRPr="78D01C36" w:rsidR="45E9CBBB">
        <w:rPr>
          <w:lang w:val="nb-NO"/>
        </w:rPr>
        <w:t>the</w:t>
      </w:r>
      <w:r w:rsidRPr="78D01C36" w:rsidR="45E9CBBB">
        <w:rPr>
          <w:lang w:val="nb-NO"/>
        </w:rPr>
        <w:t xml:space="preserve"> AIC </w:t>
      </w:r>
      <w:r w:rsidRPr="78D01C36" w:rsidR="45E9CBBB">
        <w:rPr>
          <w:lang w:val="nb-NO"/>
        </w:rPr>
        <w:t>did</w:t>
      </w:r>
      <w:r w:rsidRPr="78D01C36" w:rsidR="45E9CBBB">
        <w:rPr>
          <w:lang w:val="nb-NO"/>
        </w:rPr>
        <w:t xml:space="preserve"> not </w:t>
      </w:r>
      <w:r w:rsidRPr="78D01C36" w:rsidR="45E9CBBB">
        <w:rPr>
          <w:lang w:val="nb-NO"/>
        </w:rPr>
        <w:t>improve</w:t>
      </w:r>
      <w:r w:rsidRPr="78D01C36" w:rsidR="15C35012">
        <w:rPr>
          <w:lang w:val="nb-NO"/>
        </w:rPr>
        <w:t>,</w:t>
      </w:r>
      <w:r w:rsidRPr="78D01C36" w:rsidR="45E9CBBB">
        <w:rPr>
          <w:lang w:val="nb-NO"/>
        </w:rPr>
        <w:t xml:space="preserve"> </w:t>
      </w:r>
      <w:r w:rsidRPr="78D01C36" w:rsidR="45E9CBBB">
        <w:rPr>
          <w:lang w:val="nb-NO"/>
        </w:rPr>
        <w:t>the</w:t>
      </w:r>
      <w:r w:rsidRPr="78D01C36" w:rsidR="45E9CBBB">
        <w:rPr>
          <w:lang w:val="nb-NO"/>
        </w:rPr>
        <w:t xml:space="preserve"> </w:t>
      </w:r>
      <w:r w:rsidR="6FFDC94F">
        <w:rPr/>
        <w:t>exponent</w:t>
      </w:r>
      <w:r w:rsidRPr="78D01C36" w:rsidR="45E9CBBB">
        <w:rPr>
          <w:lang w:val="nb-NO"/>
        </w:rPr>
        <w:t xml:space="preserve"> </w:t>
      </w:r>
      <w:r w:rsidRPr="78D01C36" w:rsidR="45E9CBBB">
        <w:rPr>
          <w:lang w:val="nb-NO"/>
        </w:rPr>
        <w:t>was</w:t>
      </w:r>
      <w:r w:rsidRPr="78D01C36" w:rsidR="45E9CBBB">
        <w:rPr>
          <w:lang w:val="nb-NO"/>
        </w:rPr>
        <w:t xml:space="preserve"> </w:t>
      </w:r>
      <w:r w:rsidRPr="78D01C36" w:rsidR="29091FF6">
        <w:rPr>
          <w:lang w:val="nb-NO"/>
        </w:rPr>
        <w:t>fixed</w:t>
      </w:r>
      <w:r w:rsidRPr="78D01C36" w:rsidR="29091FF6">
        <w:rPr>
          <w:lang w:val="nb-NO"/>
        </w:rPr>
        <w:t xml:space="preserve"> at</w:t>
      </w:r>
      <w:r w:rsidRPr="78D01C36" w:rsidR="45E9CBBB">
        <w:rPr>
          <w:lang w:val="nb-NO"/>
        </w:rPr>
        <w:t xml:space="preserve"> </w:t>
      </w:r>
      <w:r w:rsidRPr="78D01C36" w:rsidR="45E9CBBB">
        <w:rPr>
          <w:lang w:val="nb-NO"/>
        </w:rPr>
        <w:t>one</w:t>
      </w:r>
      <w:r w:rsidRPr="78D01C36" w:rsidR="45E9CBBB">
        <w:rPr>
          <w:lang w:val="nb-NO"/>
        </w:rPr>
        <w:t xml:space="preserve">. </w:t>
      </w:r>
    </w:p>
    <w:p w:rsidR="00C4631A" w:rsidP="00C4631A" w:rsidRDefault="00C4631A" w14:paraId="6D92665A" w14:textId="77777777">
      <w:proofErr w:type="spellStart"/>
      <w:r>
        <w:rPr>
          <w:vertAlign w:val="superscript"/>
        </w:rPr>
        <w:t>b</w:t>
      </w:r>
      <w:r>
        <w:t>Disp</w:t>
      </w:r>
      <w:proofErr w:type="spellEnd"/>
      <w:r>
        <w:t>. Param.: Dispersion Parameter.</w:t>
      </w:r>
    </w:p>
    <w:p w:rsidR="00C4631A" w:rsidP="00C4631A" w:rsidRDefault="00C4631A" w14:paraId="246D8009" w14:textId="77777777"/>
    <w:p w:rsidR="00C4631A" w:rsidP="00C4631A" w:rsidRDefault="00C4631A" w14:paraId="17D59E22" w14:textId="77777777">
      <w:r>
        <w:t xml:space="preserve">Table S3. Results from gamma regression with log link </w:t>
      </w:r>
      <w:r w:rsidRPr="0063211F">
        <w:t>for</w:t>
      </w:r>
      <w:r>
        <w:t xml:space="preserve"> each gait metric with SPPB score for wome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19"/>
        <w:gridCol w:w="1558"/>
        <w:gridCol w:w="1702"/>
        <w:gridCol w:w="710"/>
        <w:gridCol w:w="1113"/>
        <w:gridCol w:w="1640"/>
      </w:tblGrid>
      <w:tr w:rsidRPr="006428EC" w:rsidR="00C4631A" w:rsidTr="00277502" w14:paraId="383937C1" w14:textId="77777777">
        <w:tc>
          <w:tcPr>
            <w:tcW w:w="1363" w:type="pct"/>
          </w:tcPr>
          <w:p w:rsidRPr="006428EC" w:rsidR="00C4631A" w:rsidP="00277502" w:rsidRDefault="00C4631A" w14:paraId="79202F0D" w14:textId="77777777">
            <w:pPr>
              <w:rPr>
                <w:b/>
                <w:bCs/>
              </w:rPr>
            </w:pPr>
            <w:r w:rsidRPr="006428EC">
              <w:rPr>
                <w:b/>
                <w:bCs/>
              </w:rPr>
              <w:t>Dependent variable</w:t>
            </w:r>
          </w:p>
        </w:tc>
        <w:tc>
          <w:tcPr>
            <w:tcW w:w="843" w:type="pct"/>
          </w:tcPr>
          <w:p w:rsidRPr="00473372" w:rsidR="00C4631A" w:rsidP="00277502" w:rsidRDefault="00C4631A" w14:paraId="62BA0879" w14:textId="77777777">
            <w:pPr>
              <w:rPr>
                <w:b/>
                <w:bCs/>
              </w:rPr>
            </w:pPr>
            <w:r w:rsidRPr="00C81713">
              <w:rPr>
                <w:b/>
                <w:bCs/>
              </w:rPr>
              <w:t>β</w:t>
            </w:r>
            <w:r w:rsidRPr="001D4BD4">
              <w:rPr>
                <w:b/>
                <w:bCs/>
                <w:vertAlign w:val="subscript"/>
              </w:rPr>
              <w:t>0</w:t>
            </w:r>
            <w:r>
              <w:rPr>
                <w:b/>
                <w:bCs/>
                <w:vertAlign w:val="subscript"/>
              </w:rPr>
              <w:t xml:space="preserve"> </w:t>
            </w:r>
            <w:r>
              <w:rPr>
                <w:b/>
                <w:bCs/>
              </w:rPr>
              <w:t>(Intercept)</w:t>
            </w:r>
          </w:p>
        </w:tc>
        <w:tc>
          <w:tcPr>
            <w:tcW w:w="921" w:type="pct"/>
          </w:tcPr>
          <w:p w:rsidRPr="00473372" w:rsidR="00C4631A" w:rsidP="00277502" w:rsidRDefault="00C4631A" w14:paraId="15E3E273" w14:textId="77777777">
            <w:pPr>
              <w:rPr>
                <w:b/>
                <w:bCs/>
              </w:rPr>
            </w:pPr>
            <w:r w:rsidRPr="00C81713">
              <w:rPr>
                <w:b/>
                <w:bCs/>
              </w:rPr>
              <w:t>β</w:t>
            </w:r>
            <w:r w:rsidRPr="001D4BD4">
              <w:rPr>
                <w:b/>
                <w:bCs/>
                <w:vertAlign w:val="subscript"/>
              </w:rPr>
              <w:t>1</w:t>
            </w:r>
            <w:r>
              <w:rPr>
                <w:b/>
                <w:bCs/>
                <w:vertAlign w:val="subscript"/>
              </w:rPr>
              <w:t xml:space="preserve"> </w:t>
            </w:r>
            <w:r>
              <w:rPr>
                <w:b/>
                <w:bCs/>
              </w:rPr>
              <w:t>(Coefficient)</w:t>
            </w:r>
          </w:p>
        </w:tc>
        <w:tc>
          <w:tcPr>
            <w:tcW w:w="384" w:type="pct"/>
          </w:tcPr>
          <w:p w:rsidRPr="00006D54" w:rsidR="00C4631A" w:rsidP="00277502" w:rsidRDefault="00C4631A" w14:paraId="62731D1B" w14:textId="77777777">
            <w:pPr>
              <w:rPr>
                <w:b/>
                <w:bCs/>
                <w:vertAlign w:val="superscript"/>
              </w:rPr>
            </w:pPr>
            <w:r w:rsidRPr="00C81713">
              <w:rPr>
                <w:b/>
                <w:bCs/>
              </w:rPr>
              <w:t>β</w:t>
            </w:r>
            <w:r w:rsidRPr="005E2885">
              <w:rPr>
                <w:b/>
                <w:bCs/>
                <w:vertAlign w:val="subscript"/>
              </w:rPr>
              <w:t>p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602" w:type="pct"/>
          </w:tcPr>
          <w:p w:rsidRPr="00E37F1B" w:rsidR="00C4631A" w:rsidP="00277502" w:rsidRDefault="00C4631A" w14:paraId="75309203" w14:textId="77777777">
            <w:pPr>
              <w:rPr>
                <w:b/>
                <w:bCs/>
              </w:rPr>
            </w:pPr>
            <w:r w:rsidRPr="00E37F1B">
              <w:rPr>
                <w:b/>
                <w:bCs/>
                <w:i/>
                <w:iCs/>
              </w:rPr>
              <w:t>P</w:t>
            </w:r>
            <w:r w:rsidRPr="00E37F1B">
              <w:rPr>
                <w:b/>
                <w:bCs/>
              </w:rPr>
              <w:t>-value</w:t>
            </w:r>
          </w:p>
        </w:tc>
        <w:tc>
          <w:tcPr>
            <w:tcW w:w="887" w:type="pct"/>
          </w:tcPr>
          <w:p w:rsidRPr="006428EC" w:rsidR="00C4631A" w:rsidP="00277502" w:rsidRDefault="00C4631A" w14:paraId="635E6AEF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isp. </w:t>
            </w:r>
            <w:proofErr w:type="spellStart"/>
            <w:r>
              <w:rPr>
                <w:b/>
                <w:bCs/>
              </w:rPr>
              <w:t>Param.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C4631A" w:rsidTr="00277502" w14:paraId="0F7945F9" w14:textId="77777777">
        <w:tc>
          <w:tcPr>
            <w:tcW w:w="1363" w:type="pct"/>
          </w:tcPr>
          <w:p w:rsidR="00C4631A" w:rsidP="00277502" w:rsidRDefault="00C4631A" w14:paraId="061CB44B" w14:textId="77777777">
            <w:r>
              <w:t>Daily number of steps</w:t>
            </w:r>
          </w:p>
        </w:tc>
        <w:tc>
          <w:tcPr>
            <w:tcW w:w="843" w:type="pct"/>
          </w:tcPr>
          <w:p w:rsidR="00C4631A" w:rsidP="00277502" w:rsidRDefault="00C4631A" w14:paraId="163D582C" w14:textId="77777777">
            <w:r w:rsidRPr="00C67D81">
              <w:t>8.9355</w:t>
            </w:r>
          </w:p>
        </w:tc>
        <w:tc>
          <w:tcPr>
            <w:tcW w:w="921" w:type="pct"/>
          </w:tcPr>
          <w:p w:rsidR="00C4631A" w:rsidP="00277502" w:rsidRDefault="00C4631A" w14:paraId="4A6C48EE" w14:textId="77777777">
            <w:r w:rsidRPr="009A5757">
              <w:t>-.</w:t>
            </w:r>
            <w:r w:rsidRPr="00AB46A3">
              <w:t>056</w:t>
            </w:r>
            <w:r>
              <w:t>1</w:t>
            </w:r>
          </w:p>
        </w:tc>
        <w:tc>
          <w:tcPr>
            <w:tcW w:w="384" w:type="pct"/>
          </w:tcPr>
          <w:p w:rsidRPr="00C81713" w:rsidR="00C4631A" w:rsidP="00277502" w:rsidRDefault="00C4631A" w14:paraId="3736AE19" w14:textId="77777777">
            <w:r w:rsidRPr="00BA2DE5">
              <w:t>1.6</w:t>
            </w:r>
            <w:r>
              <w:t>3</w:t>
            </w:r>
          </w:p>
        </w:tc>
        <w:tc>
          <w:tcPr>
            <w:tcW w:w="602" w:type="pct"/>
          </w:tcPr>
          <w:p w:rsidRPr="00546B94" w:rsidR="00C4631A" w:rsidP="00277502" w:rsidRDefault="00C4631A" w14:paraId="47C1D48A" w14:textId="77777777">
            <w:r>
              <w:t>&lt;.001</w:t>
            </w:r>
          </w:p>
        </w:tc>
        <w:tc>
          <w:tcPr>
            <w:tcW w:w="887" w:type="pct"/>
          </w:tcPr>
          <w:p w:rsidR="00C4631A" w:rsidP="00277502" w:rsidRDefault="00C4631A" w14:paraId="72039BB4" w14:textId="77777777">
            <w:r w:rsidRPr="000A294D">
              <w:t>0.378</w:t>
            </w:r>
            <w:r>
              <w:t>9</w:t>
            </w:r>
          </w:p>
        </w:tc>
      </w:tr>
      <w:tr w:rsidR="00C4631A" w:rsidTr="00277502" w14:paraId="6D256590" w14:textId="77777777">
        <w:tc>
          <w:tcPr>
            <w:tcW w:w="1363" w:type="pct"/>
          </w:tcPr>
          <w:p w:rsidR="00C4631A" w:rsidP="00277502" w:rsidRDefault="00C4631A" w14:paraId="3A7E256B" w14:textId="77777777">
            <w:r>
              <w:t>Fast speed</w:t>
            </w:r>
          </w:p>
        </w:tc>
        <w:tc>
          <w:tcPr>
            <w:tcW w:w="843" w:type="pct"/>
          </w:tcPr>
          <w:p w:rsidRPr="00546B94" w:rsidR="00C4631A" w:rsidP="00277502" w:rsidRDefault="00C4631A" w14:paraId="146E4A0C" w14:textId="77777777">
            <w:r w:rsidRPr="00B91966">
              <w:t>0.169</w:t>
            </w:r>
            <w:r>
              <w:t>4</w:t>
            </w:r>
          </w:p>
        </w:tc>
        <w:tc>
          <w:tcPr>
            <w:tcW w:w="921" w:type="pct"/>
          </w:tcPr>
          <w:p w:rsidR="00C4631A" w:rsidP="00277502" w:rsidRDefault="00C4631A" w14:paraId="661B6F78" w14:textId="77777777">
            <w:r w:rsidRPr="009A5757">
              <w:t>-.</w:t>
            </w:r>
            <w:r w:rsidRPr="00C10BF2">
              <w:t>05</w:t>
            </w:r>
            <w:r>
              <w:t>20</w:t>
            </w:r>
          </w:p>
        </w:tc>
        <w:tc>
          <w:tcPr>
            <w:tcW w:w="384" w:type="pct"/>
          </w:tcPr>
          <w:p w:rsidRPr="00546B94" w:rsidR="00C4631A" w:rsidP="00277502" w:rsidRDefault="00C4631A" w14:paraId="459048E0" w14:textId="77777777">
            <w:r>
              <w:t>1</w:t>
            </w:r>
          </w:p>
        </w:tc>
        <w:tc>
          <w:tcPr>
            <w:tcW w:w="602" w:type="pct"/>
          </w:tcPr>
          <w:p w:rsidRPr="00546B94" w:rsidR="00C4631A" w:rsidP="00277502" w:rsidRDefault="00C4631A" w14:paraId="4B48A3FF" w14:textId="77777777">
            <w:r>
              <w:t>&lt;.001</w:t>
            </w:r>
          </w:p>
        </w:tc>
        <w:tc>
          <w:tcPr>
            <w:tcW w:w="887" w:type="pct"/>
          </w:tcPr>
          <w:p w:rsidR="00C4631A" w:rsidP="00277502" w:rsidRDefault="00C4631A" w14:paraId="3CC859AF" w14:textId="77777777">
            <w:r w:rsidRPr="00B91966">
              <w:t>0.030</w:t>
            </w:r>
            <w:r>
              <w:t>8</w:t>
            </w:r>
          </w:p>
        </w:tc>
      </w:tr>
      <w:tr w:rsidR="00C4631A" w:rsidTr="00277502" w14:paraId="63E6C905" w14:textId="77777777">
        <w:tc>
          <w:tcPr>
            <w:tcW w:w="1363" w:type="pct"/>
          </w:tcPr>
          <w:p w:rsidR="00C4631A" w:rsidP="00277502" w:rsidRDefault="00C4631A" w14:paraId="4EB64118" w14:textId="77777777">
            <w:r>
              <w:t>Habitual speed</w:t>
            </w:r>
          </w:p>
        </w:tc>
        <w:tc>
          <w:tcPr>
            <w:tcW w:w="843" w:type="pct"/>
          </w:tcPr>
          <w:p w:rsidRPr="0048107C" w:rsidR="00C4631A" w:rsidP="00277502" w:rsidRDefault="00C4631A" w14:paraId="40EC1241" w14:textId="77777777">
            <w:r w:rsidRPr="00395BB8">
              <w:t>-0.052</w:t>
            </w:r>
            <w:r>
              <w:t>6</w:t>
            </w:r>
          </w:p>
        </w:tc>
        <w:tc>
          <w:tcPr>
            <w:tcW w:w="921" w:type="pct"/>
          </w:tcPr>
          <w:p w:rsidR="00C4631A" w:rsidP="00277502" w:rsidRDefault="00C4631A" w14:paraId="3B852DF7" w14:textId="77777777">
            <w:r w:rsidRPr="009A5757">
              <w:t>-.</w:t>
            </w:r>
            <w:r w:rsidRPr="00223950">
              <w:t>0528</w:t>
            </w:r>
          </w:p>
        </w:tc>
        <w:tc>
          <w:tcPr>
            <w:tcW w:w="384" w:type="pct"/>
          </w:tcPr>
          <w:p w:rsidRPr="00E30867" w:rsidR="00C4631A" w:rsidP="00277502" w:rsidRDefault="00C4631A" w14:paraId="7F413B36" w14:textId="77777777">
            <w:r>
              <w:t>1</w:t>
            </w:r>
          </w:p>
        </w:tc>
        <w:tc>
          <w:tcPr>
            <w:tcW w:w="602" w:type="pct"/>
          </w:tcPr>
          <w:p w:rsidRPr="0074226F" w:rsidR="00C4631A" w:rsidP="00277502" w:rsidRDefault="00C4631A" w14:paraId="048988B2" w14:textId="77777777">
            <w:r>
              <w:t>&lt;.001</w:t>
            </w:r>
          </w:p>
        </w:tc>
        <w:tc>
          <w:tcPr>
            <w:tcW w:w="887" w:type="pct"/>
          </w:tcPr>
          <w:p w:rsidR="00C4631A" w:rsidP="00277502" w:rsidRDefault="00C4631A" w14:paraId="2B4DD4BB" w14:textId="77777777">
            <w:r w:rsidRPr="001119BA">
              <w:t>0.046</w:t>
            </w:r>
            <w:r>
              <w:t>6</w:t>
            </w:r>
          </w:p>
        </w:tc>
      </w:tr>
      <w:tr w:rsidR="00C4631A" w:rsidTr="00277502" w14:paraId="384ED11A" w14:textId="77777777">
        <w:tc>
          <w:tcPr>
            <w:tcW w:w="1363" w:type="pct"/>
          </w:tcPr>
          <w:p w:rsidR="00C4631A" w:rsidP="00277502" w:rsidRDefault="00C4631A" w14:paraId="27BAC2C6" w14:textId="77777777">
            <w:r>
              <w:t>Fast cadence</w:t>
            </w:r>
          </w:p>
        </w:tc>
        <w:tc>
          <w:tcPr>
            <w:tcW w:w="843" w:type="pct"/>
          </w:tcPr>
          <w:p w:rsidRPr="00BF238E" w:rsidR="00C4631A" w:rsidP="00277502" w:rsidRDefault="00C4631A" w14:paraId="42CEE65E" w14:textId="77777777">
            <w:r w:rsidRPr="001D2301">
              <w:t>4.694</w:t>
            </w:r>
            <w:r>
              <w:t>9</w:t>
            </w:r>
          </w:p>
        </w:tc>
        <w:tc>
          <w:tcPr>
            <w:tcW w:w="921" w:type="pct"/>
          </w:tcPr>
          <w:p w:rsidR="00C4631A" w:rsidP="00277502" w:rsidRDefault="00C4631A" w14:paraId="16688615" w14:textId="77777777">
            <w:r w:rsidRPr="009A5757">
              <w:t>-.</w:t>
            </w:r>
            <w:r w:rsidRPr="001D2301">
              <w:t>00</w:t>
            </w:r>
            <w:r>
              <w:t>70</w:t>
            </w:r>
          </w:p>
        </w:tc>
        <w:tc>
          <w:tcPr>
            <w:tcW w:w="384" w:type="pct"/>
          </w:tcPr>
          <w:p w:rsidRPr="00824A36" w:rsidR="00C4631A" w:rsidP="00277502" w:rsidRDefault="00C4631A" w14:paraId="42EC969D" w14:textId="77777777">
            <w:r>
              <w:t>1</w:t>
            </w:r>
          </w:p>
        </w:tc>
        <w:tc>
          <w:tcPr>
            <w:tcW w:w="602" w:type="pct"/>
          </w:tcPr>
          <w:p w:rsidRPr="00BF238E" w:rsidR="00C4631A" w:rsidP="00277502" w:rsidRDefault="00C4631A" w14:paraId="095AEDB7" w14:textId="77777777">
            <w:r>
              <w:t>&lt;.001</w:t>
            </w:r>
          </w:p>
        </w:tc>
        <w:tc>
          <w:tcPr>
            <w:tcW w:w="887" w:type="pct"/>
          </w:tcPr>
          <w:p w:rsidR="00C4631A" w:rsidP="00277502" w:rsidRDefault="00C4631A" w14:paraId="005E2F72" w14:textId="77777777">
            <w:r w:rsidRPr="00C351F2">
              <w:t>0.003</w:t>
            </w:r>
            <w:r>
              <w:t>7</w:t>
            </w:r>
          </w:p>
        </w:tc>
      </w:tr>
      <w:tr w:rsidR="00C4631A" w:rsidTr="00277502" w14:paraId="58247C38" w14:textId="77777777">
        <w:tc>
          <w:tcPr>
            <w:tcW w:w="1363" w:type="pct"/>
          </w:tcPr>
          <w:p w:rsidR="00C4631A" w:rsidP="00277502" w:rsidRDefault="00C4631A" w14:paraId="42B89E20" w14:textId="77777777">
            <w:r>
              <w:t>Habitual cadence</w:t>
            </w:r>
          </w:p>
        </w:tc>
        <w:tc>
          <w:tcPr>
            <w:tcW w:w="843" w:type="pct"/>
          </w:tcPr>
          <w:p w:rsidRPr="003B62A6" w:rsidR="00C4631A" w:rsidP="00277502" w:rsidRDefault="00C4631A" w14:paraId="3F970505" w14:textId="77777777">
            <w:r w:rsidRPr="00347C2E">
              <w:t>4.5298</w:t>
            </w:r>
          </w:p>
        </w:tc>
        <w:tc>
          <w:tcPr>
            <w:tcW w:w="921" w:type="pct"/>
          </w:tcPr>
          <w:p w:rsidR="00C4631A" w:rsidP="00277502" w:rsidRDefault="00C4631A" w14:paraId="1FA87107" w14:textId="77777777">
            <w:r w:rsidRPr="009A5757">
              <w:t>-.</w:t>
            </w:r>
            <w:r w:rsidRPr="00347C2E">
              <w:t>001</w:t>
            </w:r>
            <w:r>
              <w:t>8</w:t>
            </w:r>
          </w:p>
        </w:tc>
        <w:tc>
          <w:tcPr>
            <w:tcW w:w="384" w:type="pct"/>
          </w:tcPr>
          <w:p w:rsidR="00C4631A" w:rsidP="00277502" w:rsidRDefault="00C4631A" w14:paraId="1C04D5B7" w14:textId="77777777">
            <w:r w:rsidRPr="007C2C5E">
              <w:t>1.70</w:t>
            </w:r>
          </w:p>
        </w:tc>
        <w:tc>
          <w:tcPr>
            <w:tcW w:w="602" w:type="pct"/>
          </w:tcPr>
          <w:p w:rsidRPr="003B62A6" w:rsidR="00C4631A" w:rsidP="00277502" w:rsidRDefault="00C4631A" w14:paraId="00877B7E" w14:textId="77777777">
            <w:r>
              <w:t>&lt;.001</w:t>
            </w:r>
          </w:p>
        </w:tc>
        <w:tc>
          <w:tcPr>
            <w:tcW w:w="887" w:type="pct"/>
          </w:tcPr>
          <w:p w:rsidR="00C4631A" w:rsidP="00277502" w:rsidRDefault="00C4631A" w14:paraId="6899321D" w14:textId="77777777">
            <w:r w:rsidRPr="00347C2E">
              <w:t>0.006</w:t>
            </w:r>
            <w:r>
              <w:t>9</w:t>
            </w:r>
          </w:p>
        </w:tc>
      </w:tr>
      <w:tr w:rsidR="00C4631A" w:rsidTr="00277502" w14:paraId="78239711" w14:textId="77777777">
        <w:tc>
          <w:tcPr>
            <w:tcW w:w="1363" w:type="pct"/>
          </w:tcPr>
          <w:p w:rsidR="00C4631A" w:rsidP="00277502" w:rsidRDefault="00C4631A" w14:paraId="0ABE550D" w14:textId="77777777">
            <w:r>
              <w:t>Maximum WB distance</w:t>
            </w:r>
          </w:p>
        </w:tc>
        <w:tc>
          <w:tcPr>
            <w:tcW w:w="843" w:type="pct"/>
          </w:tcPr>
          <w:p w:rsidRPr="00306B3E" w:rsidR="00C4631A" w:rsidP="00277502" w:rsidRDefault="00C4631A" w14:paraId="42D18BFE" w14:textId="77777777">
            <w:r w:rsidRPr="00FB0A17">
              <w:t>7.1360</w:t>
            </w:r>
          </w:p>
        </w:tc>
        <w:tc>
          <w:tcPr>
            <w:tcW w:w="921" w:type="pct"/>
          </w:tcPr>
          <w:p w:rsidR="00C4631A" w:rsidP="00277502" w:rsidRDefault="00C4631A" w14:paraId="7BF478EB" w14:textId="77777777">
            <w:r w:rsidRPr="009A5757">
              <w:t>-.</w:t>
            </w:r>
            <w:r w:rsidRPr="00FB0A17">
              <w:t>1249</w:t>
            </w:r>
          </w:p>
        </w:tc>
        <w:tc>
          <w:tcPr>
            <w:tcW w:w="384" w:type="pct"/>
          </w:tcPr>
          <w:p w:rsidR="00C4631A" w:rsidP="00277502" w:rsidRDefault="00C4631A" w14:paraId="6CCFD3EB" w14:textId="77777777">
            <w:r w:rsidRPr="00E804A5">
              <w:t>1.3</w:t>
            </w:r>
            <w:r>
              <w:t>9</w:t>
            </w:r>
          </w:p>
        </w:tc>
        <w:tc>
          <w:tcPr>
            <w:tcW w:w="602" w:type="pct"/>
          </w:tcPr>
          <w:p w:rsidRPr="00306B3E" w:rsidR="00C4631A" w:rsidP="00277502" w:rsidRDefault="00C4631A" w14:paraId="7C01C4A5" w14:textId="77777777">
            <w:r>
              <w:t>&lt;.001</w:t>
            </w:r>
          </w:p>
        </w:tc>
        <w:tc>
          <w:tcPr>
            <w:tcW w:w="887" w:type="pct"/>
          </w:tcPr>
          <w:p w:rsidR="00C4631A" w:rsidP="00277502" w:rsidRDefault="00C4631A" w14:paraId="6AE1EBE5" w14:textId="77777777">
            <w:r w:rsidRPr="00FB0A17">
              <w:t>1.242</w:t>
            </w:r>
            <w:r>
              <w:t>8</w:t>
            </w:r>
          </w:p>
        </w:tc>
      </w:tr>
    </w:tbl>
    <w:p w:rsidRPr="003728BB" w:rsidR="00C4631A" w:rsidP="00C4631A" w:rsidRDefault="00C4631A" w14:paraId="08675027" w14:textId="21DE5005">
      <w:pPr>
        <w:spacing w:after="0"/>
      </w:pPr>
      <w:r w:rsidRPr="78D01C36" w:rsidR="45E9CBBB">
        <w:rPr>
          <w:vertAlign w:val="superscript"/>
        </w:rPr>
        <w:t>a</w:t>
      </w:r>
      <w:r w:rsidR="45E9CBBB">
        <w:rPr/>
        <w:t>β</w:t>
      </w:r>
      <w:r w:rsidRPr="78D01C36" w:rsidR="45E9CBBB">
        <w:rPr>
          <w:vertAlign w:val="subscript"/>
        </w:rPr>
        <w:t>p</w:t>
      </w:r>
      <w:r w:rsidR="45E9CBBB">
        <w:rPr/>
        <w:t xml:space="preserve">: </w:t>
      </w:r>
      <w:r w:rsidR="45E9CBBB">
        <w:rPr/>
        <w:t xml:space="preserve">The </w:t>
      </w:r>
      <w:r w:rsidR="2543CA2C">
        <w:rPr/>
        <w:t>exponent</w:t>
      </w:r>
      <w:r w:rsidRPr="78D01C36" w:rsidR="45E9CBBB">
        <w:rPr>
          <w:lang w:val="nb-NO"/>
        </w:rPr>
        <w:t xml:space="preserve"> providing </w:t>
      </w:r>
      <w:r w:rsidRPr="78D01C36" w:rsidR="45E9CBBB">
        <w:rPr>
          <w:lang w:val="nb-NO"/>
        </w:rPr>
        <w:t>the</w:t>
      </w:r>
      <w:r w:rsidRPr="78D01C36" w:rsidR="45E9CBBB">
        <w:rPr>
          <w:lang w:val="nb-NO"/>
        </w:rPr>
        <w:t xml:space="preserve"> best </w:t>
      </w:r>
      <w:r w:rsidRPr="78D01C36" w:rsidR="45E9CBBB">
        <w:rPr>
          <w:lang w:val="nb-NO"/>
        </w:rPr>
        <w:t>fit</w:t>
      </w:r>
      <w:r w:rsidR="45E9CBBB">
        <w:rPr/>
        <w:t xml:space="preserve">. </w:t>
      </w:r>
      <w:r w:rsidRPr="78D01C36" w:rsidR="45E9CBBB">
        <w:rPr>
          <w:lang w:val="nb-NO"/>
        </w:rPr>
        <w:t>When</w:t>
      </w:r>
      <w:r w:rsidRPr="78D01C36" w:rsidR="45E9CBBB">
        <w:rPr>
          <w:lang w:val="nb-NO"/>
        </w:rPr>
        <w:t xml:space="preserve"> </w:t>
      </w:r>
      <w:r w:rsidRPr="78D01C36" w:rsidR="45E9CBBB">
        <w:rPr>
          <w:lang w:val="nb-NO"/>
        </w:rPr>
        <w:t>the</w:t>
      </w:r>
      <w:r w:rsidRPr="78D01C36" w:rsidR="45E9CBBB">
        <w:rPr>
          <w:lang w:val="nb-NO"/>
        </w:rPr>
        <w:t xml:space="preserve"> AIC </w:t>
      </w:r>
      <w:r w:rsidRPr="78D01C36" w:rsidR="45E9CBBB">
        <w:rPr>
          <w:lang w:val="nb-NO"/>
        </w:rPr>
        <w:t>did</w:t>
      </w:r>
      <w:r w:rsidRPr="78D01C36" w:rsidR="45E9CBBB">
        <w:rPr>
          <w:lang w:val="nb-NO"/>
        </w:rPr>
        <w:t xml:space="preserve"> not </w:t>
      </w:r>
      <w:r w:rsidRPr="78D01C36" w:rsidR="45E9CBBB">
        <w:rPr>
          <w:lang w:val="nb-NO"/>
        </w:rPr>
        <w:t>improve</w:t>
      </w:r>
      <w:r w:rsidRPr="78D01C36" w:rsidR="0F83FD3D">
        <w:rPr>
          <w:lang w:val="nb-NO"/>
        </w:rPr>
        <w:t>,</w:t>
      </w:r>
      <w:r w:rsidRPr="78D01C36" w:rsidR="45E9CBBB">
        <w:rPr>
          <w:lang w:val="nb-NO"/>
        </w:rPr>
        <w:t xml:space="preserve"> </w:t>
      </w:r>
      <w:r w:rsidRPr="78D01C36" w:rsidR="45E9CBBB">
        <w:rPr>
          <w:lang w:val="nb-NO"/>
        </w:rPr>
        <w:t>the</w:t>
      </w:r>
      <w:r w:rsidRPr="78D01C36" w:rsidR="45E9CBBB">
        <w:rPr>
          <w:lang w:val="nb-NO"/>
        </w:rPr>
        <w:t xml:space="preserve"> </w:t>
      </w:r>
      <w:r w:rsidR="0A78787C">
        <w:rPr/>
        <w:t>exponent</w:t>
      </w:r>
      <w:r w:rsidRPr="78D01C36" w:rsidR="45E9CBBB">
        <w:rPr>
          <w:lang w:val="nb-NO"/>
        </w:rPr>
        <w:t xml:space="preserve"> </w:t>
      </w:r>
      <w:r w:rsidRPr="78D01C36" w:rsidR="45E9CBBB">
        <w:rPr>
          <w:lang w:val="nb-NO"/>
        </w:rPr>
        <w:t>was</w:t>
      </w:r>
      <w:r w:rsidRPr="78D01C36" w:rsidR="45E9CBBB">
        <w:rPr>
          <w:lang w:val="nb-NO"/>
        </w:rPr>
        <w:t xml:space="preserve"> </w:t>
      </w:r>
      <w:r w:rsidRPr="78D01C36" w:rsidR="28ECB9D9">
        <w:rPr>
          <w:lang w:val="nb-NO"/>
        </w:rPr>
        <w:t>fixed</w:t>
      </w:r>
      <w:r w:rsidRPr="78D01C36" w:rsidR="28ECB9D9">
        <w:rPr>
          <w:lang w:val="nb-NO"/>
        </w:rPr>
        <w:t xml:space="preserve"> at</w:t>
      </w:r>
      <w:r w:rsidRPr="78D01C36" w:rsidR="45E9CBBB">
        <w:rPr>
          <w:lang w:val="nb-NO"/>
        </w:rPr>
        <w:t xml:space="preserve"> </w:t>
      </w:r>
      <w:r w:rsidRPr="78D01C36" w:rsidR="45E9CBBB">
        <w:rPr>
          <w:lang w:val="nb-NO"/>
        </w:rPr>
        <w:t>one</w:t>
      </w:r>
      <w:r w:rsidRPr="78D01C36" w:rsidR="45E9CBBB">
        <w:rPr>
          <w:lang w:val="nb-NO"/>
        </w:rPr>
        <w:t xml:space="preserve">. </w:t>
      </w:r>
    </w:p>
    <w:p w:rsidR="00C4631A" w:rsidP="00C4631A" w:rsidRDefault="00C4631A" w14:paraId="7E7AAE13" w14:textId="77777777">
      <w:proofErr w:type="spellStart"/>
      <w:r>
        <w:rPr>
          <w:vertAlign w:val="superscript"/>
        </w:rPr>
        <w:t>b</w:t>
      </w:r>
      <w:r>
        <w:t>Disp</w:t>
      </w:r>
      <w:proofErr w:type="spellEnd"/>
      <w:r>
        <w:t>. Param.: Dispersion Parameter.</w:t>
      </w:r>
    </w:p>
    <w:p w:rsidR="00C4631A" w:rsidP="00C4631A" w:rsidRDefault="00C4631A" w14:paraId="4374FACD" w14:textId="77777777"/>
    <w:p w:rsidR="00C4631A" w:rsidP="00C4631A" w:rsidRDefault="00C4631A" w14:paraId="79C65386" w14:textId="77777777">
      <w:r>
        <w:t>Table S4. Results from gamma regression with log link</w:t>
      </w:r>
      <w:r w:rsidRPr="0063211F">
        <w:t xml:space="preserve"> for</w:t>
      </w:r>
      <w:r>
        <w:t xml:space="preserve"> each gait metric with SPPB score for me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19"/>
        <w:gridCol w:w="1558"/>
        <w:gridCol w:w="1701"/>
        <w:gridCol w:w="736"/>
        <w:gridCol w:w="1133"/>
        <w:gridCol w:w="1595"/>
      </w:tblGrid>
      <w:tr w:rsidRPr="006428EC" w:rsidR="00C4631A" w:rsidTr="00277502" w14:paraId="6B404F14" w14:textId="77777777">
        <w:tc>
          <w:tcPr>
            <w:tcW w:w="1363" w:type="pct"/>
          </w:tcPr>
          <w:p w:rsidRPr="006428EC" w:rsidR="00C4631A" w:rsidP="00277502" w:rsidRDefault="00C4631A" w14:paraId="487F3FB4" w14:textId="77777777">
            <w:pPr>
              <w:rPr>
                <w:b/>
                <w:bCs/>
              </w:rPr>
            </w:pPr>
            <w:r w:rsidRPr="006428EC">
              <w:rPr>
                <w:b/>
                <w:bCs/>
              </w:rPr>
              <w:t>Dependent variable</w:t>
            </w:r>
          </w:p>
        </w:tc>
        <w:tc>
          <w:tcPr>
            <w:tcW w:w="843" w:type="pct"/>
          </w:tcPr>
          <w:p w:rsidRPr="00473372" w:rsidR="00C4631A" w:rsidP="00277502" w:rsidRDefault="00C4631A" w14:paraId="54BBB854" w14:textId="77777777">
            <w:pPr>
              <w:rPr>
                <w:b/>
                <w:bCs/>
              </w:rPr>
            </w:pPr>
            <w:r w:rsidRPr="00C81713">
              <w:rPr>
                <w:b/>
                <w:bCs/>
              </w:rPr>
              <w:t>β</w:t>
            </w:r>
            <w:r w:rsidRPr="001D4BD4">
              <w:rPr>
                <w:b/>
                <w:bCs/>
                <w:vertAlign w:val="subscript"/>
              </w:rPr>
              <w:t>0</w:t>
            </w:r>
            <w:r>
              <w:rPr>
                <w:b/>
                <w:bCs/>
                <w:vertAlign w:val="subscript"/>
              </w:rPr>
              <w:t xml:space="preserve"> </w:t>
            </w:r>
            <w:r>
              <w:rPr>
                <w:b/>
                <w:bCs/>
              </w:rPr>
              <w:t>(Intercept)</w:t>
            </w:r>
          </w:p>
        </w:tc>
        <w:tc>
          <w:tcPr>
            <w:tcW w:w="920" w:type="pct"/>
          </w:tcPr>
          <w:p w:rsidRPr="00473372" w:rsidR="00C4631A" w:rsidP="00277502" w:rsidRDefault="00C4631A" w14:paraId="409B437C" w14:textId="77777777">
            <w:pPr>
              <w:rPr>
                <w:b/>
                <w:bCs/>
              </w:rPr>
            </w:pPr>
            <w:r w:rsidRPr="00C81713">
              <w:rPr>
                <w:b/>
                <w:bCs/>
              </w:rPr>
              <w:t>β</w:t>
            </w:r>
            <w:r w:rsidRPr="001D4BD4">
              <w:rPr>
                <w:b/>
                <w:bCs/>
                <w:vertAlign w:val="subscript"/>
              </w:rPr>
              <w:t>1</w:t>
            </w:r>
            <w:r>
              <w:rPr>
                <w:b/>
                <w:bCs/>
                <w:vertAlign w:val="subscript"/>
              </w:rPr>
              <w:t xml:space="preserve"> </w:t>
            </w:r>
            <w:r>
              <w:rPr>
                <w:b/>
                <w:bCs/>
              </w:rPr>
              <w:t>(Coefficient)</w:t>
            </w:r>
          </w:p>
        </w:tc>
        <w:tc>
          <w:tcPr>
            <w:tcW w:w="398" w:type="pct"/>
          </w:tcPr>
          <w:p w:rsidRPr="00006D54" w:rsidR="00C4631A" w:rsidP="00277502" w:rsidRDefault="00C4631A" w14:paraId="1F78C524" w14:textId="77777777">
            <w:pPr>
              <w:rPr>
                <w:b/>
                <w:bCs/>
                <w:vertAlign w:val="superscript"/>
              </w:rPr>
            </w:pPr>
            <w:r w:rsidRPr="00C81713">
              <w:rPr>
                <w:b/>
                <w:bCs/>
              </w:rPr>
              <w:t>β</w:t>
            </w:r>
            <w:r w:rsidRPr="005E2885">
              <w:rPr>
                <w:b/>
                <w:bCs/>
                <w:vertAlign w:val="subscript"/>
              </w:rPr>
              <w:t>p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613" w:type="pct"/>
          </w:tcPr>
          <w:p w:rsidRPr="00E37F1B" w:rsidR="00C4631A" w:rsidP="00277502" w:rsidRDefault="00C4631A" w14:paraId="772FA86D" w14:textId="77777777">
            <w:pPr>
              <w:rPr>
                <w:b/>
                <w:bCs/>
              </w:rPr>
            </w:pPr>
            <w:r w:rsidRPr="00E37F1B">
              <w:rPr>
                <w:b/>
                <w:bCs/>
                <w:i/>
                <w:iCs/>
              </w:rPr>
              <w:t>P</w:t>
            </w:r>
            <w:r w:rsidRPr="00E37F1B">
              <w:rPr>
                <w:b/>
                <w:bCs/>
              </w:rPr>
              <w:t>-value</w:t>
            </w:r>
          </w:p>
        </w:tc>
        <w:tc>
          <w:tcPr>
            <w:tcW w:w="863" w:type="pct"/>
          </w:tcPr>
          <w:p w:rsidRPr="006428EC" w:rsidR="00C4631A" w:rsidP="00277502" w:rsidRDefault="00C4631A" w14:paraId="7A5D6032" w14:textId="7777777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isp. </w:t>
            </w:r>
            <w:proofErr w:type="spellStart"/>
            <w:r>
              <w:rPr>
                <w:b/>
                <w:bCs/>
              </w:rPr>
              <w:t>Param.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C4631A" w:rsidTr="00277502" w14:paraId="39ECC445" w14:textId="77777777">
        <w:tc>
          <w:tcPr>
            <w:tcW w:w="1363" w:type="pct"/>
          </w:tcPr>
          <w:p w:rsidR="00C4631A" w:rsidP="00277502" w:rsidRDefault="00C4631A" w14:paraId="1D26A848" w14:textId="77777777">
            <w:r>
              <w:t>Daily number of steps</w:t>
            </w:r>
          </w:p>
        </w:tc>
        <w:tc>
          <w:tcPr>
            <w:tcW w:w="843" w:type="pct"/>
          </w:tcPr>
          <w:p w:rsidR="00C4631A" w:rsidP="00277502" w:rsidRDefault="00C4631A" w14:paraId="6F1288ED" w14:textId="77777777">
            <w:r w:rsidRPr="00EE242D">
              <w:t>8.9379</w:t>
            </w:r>
          </w:p>
        </w:tc>
        <w:tc>
          <w:tcPr>
            <w:tcW w:w="920" w:type="pct"/>
          </w:tcPr>
          <w:p w:rsidR="00C4631A" w:rsidP="00277502" w:rsidRDefault="00C4631A" w14:paraId="351BE3D6" w14:textId="77777777">
            <w:r w:rsidRPr="009A5757">
              <w:t>-.</w:t>
            </w:r>
            <w:r w:rsidRPr="00EE242D">
              <w:t>0120</w:t>
            </w:r>
          </w:p>
        </w:tc>
        <w:tc>
          <w:tcPr>
            <w:tcW w:w="398" w:type="pct"/>
          </w:tcPr>
          <w:p w:rsidRPr="00C81713" w:rsidR="00C4631A" w:rsidP="00277502" w:rsidRDefault="00C4631A" w14:paraId="0A004669" w14:textId="77777777">
            <w:r w:rsidRPr="00DA37C3">
              <w:t>2.26</w:t>
            </w:r>
          </w:p>
        </w:tc>
        <w:tc>
          <w:tcPr>
            <w:tcW w:w="613" w:type="pct"/>
          </w:tcPr>
          <w:p w:rsidRPr="00546B94" w:rsidR="00C4631A" w:rsidP="00277502" w:rsidRDefault="00C4631A" w14:paraId="4799F06D" w14:textId="77777777">
            <w:r>
              <w:t>&lt;.001</w:t>
            </w:r>
          </w:p>
        </w:tc>
        <w:tc>
          <w:tcPr>
            <w:tcW w:w="863" w:type="pct"/>
          </w:tcPr>
          <w:p w:rsidR="00C4631A" w:rsidP="00277502" w:rsidRDefault="00C4631A" w14:paraId="77A96DF8" w14:textId="77777777">
            <w:r w:rsidRPr="008C0FE2">
              <w:t>0.290</w:t>
            </w:r>
            <w:r>
              <w:t>4</w:t>
            </w:r>
          </w:p>
        </w:tc>
      </w:tr>
      <w:tr w:rsidR="00C4631A" w:rsidTr="00277502" w14:paraId="4C6C6EA4" w14:textId="77777777">
        <w:tc>
          <w:tcPr>
            <w:tcW w:w="1363" w:type="pct"/>
          </w:tcPr>
          <w:p w:rsidR="00C4631A" w:rsidP="00277502" w:rsidRDefault="00C4631A" w14:paraId="4B326A9A" w14:textId="77777777">
            <w:r>
              <w:t>Fast speed</w:t>
            </w:r>
          </w:p>
        </w:tc>
        <w:tc>
          <w:tcPr>
            <w:tcW w:w="843" w:type="pct"/>
          </w:tcPr>
          <w:p w:rsidRPr="00546B94" w:rsidR="00C4631A" w:rsidP="00277502" w:rsidRDefault="00C4631A" w14:paraId="6830601F" w14:textId="77777777">
            <w:r w:rsidRPr="00764297">
              <w:t>0.2518</w:t>
            </w:r>
          </w:p>
        </w:tc>
        <w:tc>
          <w:tcPr>
            <w:tcW w:w="920" w:type="pct"/>
          </w:tcPr>
          <w:p w:rsidR="00C4631A" w:rsidP="00277502" w:rsidRDefault="00C4631A" w14:paraId="22E47EB9" w14:textId="77777777">
            <w:r w:rsidRPr="009A5757">
              <w:t>-.</w:t>
            </w:r>
            <w:r w:rsidRPr="00764297">
              <w:t>05</w:t>
            </w:r>
            <w:r>
              <w:t>60</w:t>
            </w:r>
          </w:p>
        </w:tc>
        <w:tc>
          <w:tcPr>
            <w:tcW w:w="398" w:type="pct"/>
          </w:tcPr>
          <w:p w:rsidRPr="00546B94" w:rsidR="00C4631A" w:rsidP="00277502" w:rsidRDefault="00C4631A" w14:paraId="32DE438B" w14:textId="77777777">
            <w:r>
              <w:t>1</w:t>
            </w:r>
          </w:p>
        </w:tc>
        <w:tc>
          <w:tcPr>
            <w:tcW w:w="613" w:type="pct"/>
          </w:tcPr>
          <w:p w:rsidRPr="00546B94" w:rsidR="00C4631A" w:rsidP="00277502" w:rsidRDefault="00C4631A" w14:paraId="13D1F827" w14:textId="77777777">
            <w:r>
              <w:t>&lt;.001</w:t>
            </w:r>
          </w:p>
        </w:tc>
        <w:tc>
          <w:tcPr>
            <w:tcW w:w="863" w:type="pct"/>
          </w:tcPr>
          <w:p w:rsidR="00C4631A" w:rsidP="00277502" w:rsidRDefault="00C4631A" w14:paraId="79299CAC" w14:textId="77777777">
            <w:r w:rsidRPr="00764297">
              <w:t>0.028</w:t>
            </w:r>
            <w:r>
              <w:t>5</w:t>
            </w:r>
          </w:p>
        </w:tc>
      </w:tr>
      <w:tr w:rsidR="00C4631A" w:rsidTr="00277502" w14:paraId="44030C05" w14:textId="77777777">
        <w:tc>
          <w:tcPr>
            <w:tcW w:w="1363" w:type="pct"/>
          </w:tcPr>
          <w:p w:rsidR="00C4631A" w:rsidP="00277502" w:rsidRDefault="00C4631A" w14:paraId="76DD62AA" w14:textId="77777777">
            <w:r>
              <w:t>Habitual speed</w:t>
            </w:r>
          </w:p>
        </w:tc>
        <w:tc>
          <w:tcPr>
            <w:tcW w:w="843" w:type="pct"/>
          </w:tcPr>
          <w:p w:rsidRPr="0048107C" w:rsidR="00C4631A" w:rsidP="00277502" w:rsidRDefault="00C4631A" w14:paraId="261F12D7" w14:textId="77777777">
            <w:r w:rsidRPr="00736CEE">
              <w:t>0.0253</w:t>
            </w:r>
          </w:p>
        </w:tc>
        <w:tc>
          <w:tcPr>
            <w:tcW w:w="920" w:type="pct"/>
          </w:tcPr>
          <w:p w:rsidR="00C4631A" w:rsidP="00277502" w:rsidRDefault="00C4631A" w14:paraId="112277FB" w14:textId="77777777">
            <w:r w:rsidRPr="009A5757">
              <w:t>-.</w:t>
            </w:r>
            <w:r w:rsidRPr="006A50F9">
              <w:t>0543</w:t>
            </w:r>
          </w:p>
        </w:tc>
        <w:tc>
          <w:tcPr>
            <w:tcW w:w="398" w:type="pct"/>
          </w:tcPr>
          <w:p w:rsidRPr="00E30867" w:rsidR="00C4631A" w:rsidP="00277502" w:rsidRDefault="00C4631A" w14:paraId="7261A2A9" w14:textId="77777777">
            <w:r>
              <w:t>1</w:t>
            </w:r>
          </w:p>
        </w:tc>
        <w:tc>
          <w:tcPr>
            <w:tcW w:w="613" w:type="pct"/>
          </w:tcPr>
          <w:p w:rsidRPr="0074226F" w:rsidR="00C4631A" w:rsidP="00277502" w:rsidRDefault="00C4631A" w14:paraId="26AA1C5D" w14:textId="77777777">
            <w:r>
              <w:t>&lt;.001</w:t>
            </w:r>
          </w:p>
        </w:tc>
        <w:tc>
          <w:tcPr>
            <w:tcW w:w="863" w:type="pct"/>
          </w:tcPr>
          <w:p w:rsidR="00C4631A" w:rsidP="00277502" w:rsidRDefault="00C4631A" w14:paraId="670EF612" w14:textId="77777777">
            <w:r w:rsidRPr="006A50F9">
              <w:t>0.0545</w:t>
            </w:r>
          </w:p>
        </w:tc>
      </w:tr>
      <w:tr w:rsidR="00C4631A" w:rsidTr="00277502" w14:paraId="347FA0D6" w14:textId="77777777">
        <w:tc>
          <w:tcPr>
            <w:tcW w:w="1363" w:type="pct"/>
          </w:tcPr>
          <w:p w:rsidR="00C4631A" w:rsidP="00277502" w:rsidRDefault="00C4631A" w14:paraId="43F102D8" w14:textId="77777777">
            <w:r>
              <w:t>Fast cadence</w:t>
            </w:r>
          </w:p>
        </w:tc>
        <w:tc>
          <w:tcPr>
            <w:tcW w:w="843" w:type="pct"/>
          </w:tcPr>
          <w:p w:rsidRPr="00BF238E" w:rsidR="00C4631A" w:rsidP="00277502" w:rsidRDefault="00C4631A" w14:paraId="1006E8F2" w14:textId="77777777">
            <w:r w:rsidRPr="005C556F">
              <w:t>4.646</w:t>
            </w:r>
            <w:r>
              <w:t>3</w:t>
            </w:r>
          </w:p>
        </w:tc>
        <w:tc>
          <w:tcPr>
            <w:tcW w:w="920" w:type="pct"/>
          </w:tcPr>
          <w:p w:rsidR="00C4631A" w:rsidP="00277502" w:rsidRDefault="00C4631A" w14:paraId="74234289" w14:textId="77777777">
            <w:r w:rsidRPr="009A5757">
              <w:t>-.</w:t>
            </w:r>
            <w:r w:rsidRPr="005C556F">
              <w:t>0050</w:t>
            </w:r>
          </w:p>
        </w:tc>
        <w:tc>
          <w:tcPr>
            <w:tcW w:w="398" w:type="pct"/>
          </w:tcPr>
          <w:p w:rsidRPr="00824A36" w:rsidR="00C4631A" w:rsidP="00277502" w:rsidRDefault="00C4631A" w14:paraId="07BC6B92" w14:textId="77777777">
            <w:r>
              <w:t>1</w:t>
            </w:r>
          </w:p>
        </w:tc>
        <w:tc>
          <w:tcPr>
            <w:tcW w:w="613" w:type="pct"/>
          </w:tcPr>
          <w:p w:rsidRPr="00BF238E" w:rsidR="00C4631A" w:rsidP="00277502" w:rsidRDefault="00C4631A" w14:paraId="627785CC" w14:textId="77777777">
            <w:r>
              <w:t>&lt;.001</w:t>
            </w:r>
          </w:p>
        </w:tc>
        <w:tc>
          <w:tcPr>
            <w:tcW w:w="863" w:type="pct"/>
          </w:tcPr>
          <w:p w:rsidR="00C4631A" w:rsidP="00277502" w:rsidRDefault="00C4631A" w14:paraId="1E54C112" w14:textId="77777777">
            <w:r w:rsidRPr="00D64E2E">
              <w:t>0.0040</w:t>
            </w:r>
          </w:p>
        </w:tc>
      </w:tr>
      <w:tr w:rsidR="00C4631A" w:rsidTr="00277502" w14:paraId="60CBA088" w14:textId="77777777">
        <w:tc>
          <w:tcPr>
            <w:tcW w:w="1363" w:type="pct"/>
          </w:tcPr>
          <w:p w:rsidR="00C4631A" w:rsidP="00277502" w:rsidRDefault="00C4631A" w14:paraId="1F4A0EA8" w14:textId="77777777">
            <w:r>
              <w:t>Habitual cadence</w:t>
            </w:r>
          </w:p>
        </w:tc>
        <w:tc>
          <w:tcPr>
            <w:tcW w:w="843" w:type="pct"/>
          </w:tcPr>
          <w:p w:rsidRPr="003B62A6" w:rsidR="00C4631A" w:rsidP="00277502" w:rsidRDefault="00C4631A" w14:paraId="7720FF7F" w14:textId="77777777">
            <w:r w:rsidRPr="00557B9F">
              <w:t>4.46</w:t>
            </w:r>
            <w:r>
              <w:t>70</w:t>
            </w:r>
          </w:p>
        </w:tc>
        <w:tc>
          <w:tcPr>
            <w:tcW w:w="920" w:type="pct"/>
          </w:tcPr>
          <w:p w:rsidR="00C4631A" w:rsidP="00277502" w:rsidRDefault="00C4631A" w14:paraId="47F69B61" w14:textId="77777777">
            <w:r w:rsidRPr="009A5757">
              <w:t>-.</w:t>
            </w:r>
            <w:r w:rsidRPr="00557B9F">
              <w:t>0002</w:t>
            </w:r>
          </w:p>
        </w:tc>
        <w:tc>
          <w:tcPr>
            <w:tcW w:w="398" w:type="pct"/>
          </w:tcPr>
          <w:p w:rsidR="00C4631A" w:rsidP="00277502" w:rsidRDefault="00C4631A" w14:paraId="5AB3B5F9" w14:textId="77777777">
            <w:r w:rsidRPr="007F01B2">
              <w:t>2.42</w:t>
            </w:r>
          </w:p>
        </w:tc>
        <w:tc>
          <w:tcPr>
            <w:tcW w:w="613" w:type="pct"/>
          </w:tcPr>
          <w:p w:rsidRPr="003B62A6" w:rsidR="00C4631A" w:rsidP="00277502" w:rsidRDefault="00C4631A" w14:paraId="3B58F437" w14:textId="77777777">
            <w:r>
              <w:t>&lt;.001</w:t>
            </w:r>
          </w:p>
        </w:tc>
        <w:tc>
          <w:tcPr>
            <w:tcW w:w="863" w:type="pct"/>
          </w:tcPr>
          <w:p w:rsidR="00C4631A" w:rsidP="00277502" w:rsidRDefault="00C4631A" w14:paraId="5E9DA4E4" w14:textId="77777777">
            <w:r w:rsidRPr="00557B9F">
              <w:t>0.006</w:t>
            </w:r>
            <w:r>
              <w:t>3</w:t>
            </w:r>
          </w:p>
        </w:tc>
      </w:tr>
      <w:tr w:rsidR="00C4631A" w:rsidTr="00277502" w14:paraId="0A7CE7E2" w14:textId="77777777">
        <w:tc>
          <w:tcPr>
            <w:tcW w:w="1363" w:type="pct"/>
          </w:tcPr>
          <w:p w:rsidR="00C4631A" w:rsidP="00277502" w:rsidRDefault="00C4631A" w14:paraId="7EDA7C36" w14:textId="77777777">
            <w:r>
              <w:t>Maximum WB distance</w:t>
            </w:r>
          </w:p>
        </w:tc>
        <w:tc>
          <w:tcPr>
            <w:tcW w:w="843" w:type="pct"/>
          </w:tcPr>
          <w:p w:rsidRPr="00306B3E" w:rsidR="00C4631A" w:rsidP="00277502" w:rsidRDefault="00C4631A" w14:paraId="1EDC18A8" w14:textId="77777777">
            <w:r w:rsidRPr="00BE7008">
              <w:t>7.2633</w:t>
            </w:r>
          </w:p>
        </w:tc>
        <w:tc>
          <w:tcPr>
            <w:tcW w:w="920" w:type="pct"/>
          </w:tcPr>
          <w:p w:rsidR="00C4631A" w:rsidP="00277502" w:rsidRDefault="00C4631A" w14:paraId="7CAAB460" w14:textId="77777777">
            <w:r w:rsidRPr="009A5757">
              <w:t>-.</w:t>
            </w:r>
            <w:r w:rsidRPr="00BE7008">
              <w:t>030</w:t>
            </w:r>
            <w:r>
              <w:t>2</w:t>
            </w:r>
          </w:p>
        </w:tc>
        <w:tc>
          <w:tcPr>
            <w:tcW w:w="398" w:type="pct"/>
          </w:tcPr>
          <w:p w:rsidR="00C4631A" w:rsidP="00277502" w:rsidRDefault="00C4631A" w14:paraId="3BD6D4CA" w14:textId="77777777">
            <w:r w:rsidRPr="00F84C2A">
              <w:t>1.96</w:t>
            </w:r>
          </w:p>
        </w:tc>
        <w:tc>
          <w:tcPr>
            <w:tcW w:w="613" w:type="pct"/>
          </w:tcPr>
          <w:p w:rsidRPr="00306B3E" w:rsidR="00C4631A" w:rsidP="00277502" w:rsidRDefault="00C4631A" w14:paraId="3BAE246C" w14:textId="77777777">
            <w:r>
              <w:t>&lt;.001</w:t>
            </w:r>
          </w:p>
        </w:tc>
        <w:tc>
          <w:tcPr>
            <w:tcW w:w="863" w:type="pct"/>
          </w:tcPr>
          <w:p w:rsidR="00C4631A" w:rsidP="00277502" w:rsidRDefault="00C4631A" w14:paraId="22B81150" w14:textId="77777777">
            <w:r w:rsidRPr="00426938">
              <w:t>0.993</w:t>
            </w:r>
            <w:r>
              <w:t>2</w:t>
            </w:r>
          </w:p>
        </w:tc>
      </w:tr>
    </w:tbl>
    <w:p w:rsidRPr="003728BB" w:rsidR="00C4631A" w:rsidP="00C4631A" w:rsidRDefault="00C4631A" w14:paraId="74D876F4" w14:textId="18ADFA7B">
      <w:pPr>
        <w:spacing w:after="0"/>
      </w:pPr>
      <w:r w:rsidRPr="78D01C36" w:rsidR="45E9CBBB">
        <w:rPr>
          <w:vertAlign w:val="superscript"/>
        </w:rPr>
        <w:t>a</w:t>
      </w:r>
      <w:r w:rsidR="45E9CBBB">
        <w:rPr/>
        <w:t>β</w:t>
      </w:r>
      <w:r w:rsidRPr="78D01C36" w:rsidR="45E9CBBB">
        <w:rPr>
          <w:vertAlign w:val="subscript"/>
        </w:rPr>
        <w:t>p</w:t>
      </w:r>
      <w:r w:rsidR="45E9CBBB">
        <w:rPr/>
        <w:t xml:space="preserve">: The </w:t>
      </w:r>
      <w:r w:rsidR="47DB6C98">
        <w:rPr/>
        <w:t>exponent</w:t>
      </w:r>
      <w:r w:rsidRPr="78D01C36" w:rsidR="45E9CBBB">
        <w:rPr>
          <w:lang w:val="nb-NO"/>
        </w:rPr>
        <w:t xml:space="preserve"> providing </w:t>
      </w:r>
      <w:r w:rsidRPr="78D01C36" w:rsidR="45E9CBBB">
        <w:rPr>
          <w:lang w:val="nb-NO"/>
        </w:rPr>
        <w:t>the</w:t>
      </w:r>
      <w:r w:rsidRPr="78D01C36" w:rsidR="45E9CBBB">
        <w:rPr>
          <w:lang w:val="nb-NO"/>
        </w:rPr>
        <w:t xml:space="preserve"> best </w:t>
      </w:r>
      <w:r w:rsidRPr="78D01C36" w:rsidR="45E9CBBB">
        <w:rPr>
          <w:lang w:val="nb-NO"/>
        </w:rPr>
        <w:t>fit</w:t>
      </w:r>
      <w:r w:rsidR="45E9CBBB">
        <w:rPr/>
        <w:t xml:space="preserve">. </w:t>
      </w:r>
      <w:r w:rsidRPr="78D01C36" w:rsidR="45E9CBBB">
        <w:rPr>
          <w:lang w:val="nb-NO"/>
        </w:rPr>
        <w:t>When</w:t>
      </w:r>
      <w:r w:rsidRPr="78D01C36" w:rsidR="45E9CBBB">
        <w:rPr>
          <w:lang w:val="nb-NO"/>
        </w:rPr>
        <w:t xml:space="preserve"> </w:t>
      </w:r>
      <w:r w:rsidRPr="78D01C36" w:rsidR="45E9CBBB">
        <w:rPr>
          <w:lang w:val="nb-NO"/>
        </w:rPr>
        <w:t>the</w:t>
      </w:r>
      <w:r w:rsidRPr="78D01C36" w:rsidR="45E9CBBB">
        <w:rPr>
          <w:lang w:val="nb-NO"/>
        </w:rPr>
        <w:t xml:space="preserve"> AIC </w:t>
      </w:r>
      <w:r w:rsidRPr="78D01C36" w:rsidR="45E9CBBB">
        <w:rPr>
          <w:lang w:val="nb-NO"/>
        </w:rPr>
        <w:t>did</w:t>
      </w:r>
      <w:r w:rsidRPr="78D01C36" w:rsidR="45E9CBBB">
        <w:rPr>
          <w:lang w:val="nb-NO"/>
        </w:rPr>
        <w:t xml:space="preserve"> not </w:t>
      </w:r>
      <w:r w:rsidRPr="78D01C36" w:rsidR="45E9CBBB">
        <w:rPr>
          <w:lang w:val="nb-NO"/>
        </w:rPr>
        <w:t>improve</w:t>
      </w:r>
      <w:r w:rsidRPr="78D01C36" w:rsidR="3B63A260">
        <w:rPr>
          <w:lang w:val="nb-NO"/>
        </w:rPr>
        <w:t>,</w:t>
      </w:r>
      <w:r w:rsidRPr="78D01C36" w:rsidR="45E9CBBB">
        <w:rPr>
          <w:lang w:val="nb-NO"/>
        </w:rPr>
        <w:t xml:space="preserve"> </w:t>
      </w:r>
      <w:r w:rsidRPr="78D01C36" w:rsidR="45E9CBBB">
        <w:rPr>
          <w:lang w:val="nb-NO"/>
        </w:rPr>
        <w:t>the</w:t>
      </w:r>
      <w:r w:rsidRPr="78D01C36" w:rsidR="45E9CBBB">
        <w:rPr>
          <w:lang w:val="nb-NO"/>
        </w:rPr>
        <w:t xml:space="preserve"> </w:t>
      </w:r>
      <w:r w:rsidR="2D55AD02">
        <w:rPr/>
        <w:t>exponent</w:t>
      </w:r>
      <w:r w:rsidRPr="78D01C36" w:rsidR="45E9CBBB">
        <w:rPr>
          <w:lang w:val="nb-NO"/>
        </w:rPr>
        <w:t xml:space="preserve"> </w:t>
      </w:r>
      <w:r w:rsidRPr="78D01C36" w:rsidR="45E9CBBB">
        <w:rPr>
          <w:lang w:val="nb-NO"/>
        </w:rPr>
        <w:t>was</w:t>
      </w:r>
      <w:r w:rsidRPr="78D01C36" w:rsidR="45E9CBBB">
        <w:rPr>
          <w:lang w:val="nb-NO"/>
        </w:rPr>
        <w:t xml:space="preserve"> </w:t>
      </w:r>
      <w:r w:rsidRPr="78D01C36" w:rsidR="761F9C6F">
        <w:rPr>
          <w:lang w:val="nb-NO"/>
        </w:rPr>
        <w:t>fixed</w:t>
      </w:r>
      <w:r w:rsidRPr="78D01C36" w:rsidR="761F9C6F">
        <w:rPr>
          <w:lang w:val="nb-NO"/>
        </w:rPr>
        <w:t xml:space="preserve"> at</w:t>
      </w:r>
      <w:r w:rsidRPr="78D01C36" w:rsidR="45E9CBBB">
        <w:rPr>
          <w:lang w:val="nb-NO"/>
        </w:rPr>
        <w:t xml:space="preserve"> </w:t>
      </w:r>
      <w:r w:rsidRPr="78D01C36" w:rsidR="45E9CBBB">
        <w:rPr>
          <w:lang w:val="nb-NO"/>
        </w:rPr>
        <w:t>one</w:t>
      </w:r>
      <w:r w:rsidRPr="78D01C36" w:rsidR="45E9CBBB">
        <w:rPr>
          <w:lang w:val="nb-NO"/>
        </w:rPr>
        <w:t xml:space="preserve">. </w:t>
      </w:r>
    </w:p>
    <w:p w:rsidR="00C4631A" w:rsidP="00C4631A" w:rsidRDefault="00C4631A" w14:paraId="2F587523" w14:textId="77777777">
      <w:proofErr w:type="spellStart"/>
      <w:r>
        <w:rPr>
          <w:vertAlign w:val="superscript"/>
        </w:rPr>
        <w:t>b</w:t>
      </w:r>
      <w:r>
        <w:t>Disp</w:t>
      </w:r>
      <w:proofErr w:type="spellEnd"/>
      <w:r>
        <w:t>. Param.: Dispersion Parameter.</w:t>
      </w:r>
    </w:p>
    <w:p w:rsidR="00300E45" w:rsidRDefault="00300E45" w14:paraId="752E2E85" w14:textId="56AC9E93"/>
    <w:sectPr w:rsidR="00300E45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1DEC"/>
    <w:rsid w:val="000B1DEC"/>
    <w:rsid w:val="00300E45"/>
    <w:rsid w:val="004D7549"/>
    <w:rsid w:val="0057217F"/>
    <w:rsid w:val="008152D7"/>
    <w:rsid w:val="00A146BE"/>
    <w:rsid w:val="00B07FD0"/>
    <w:rsid w:val="00C4631A"/>
    <w:rsid w:val="049F9FDC"/>
    <w:rsid w:val="0A78787C"/>
    <w:rsid w:val="0F83FD3D"/>
    <w:rsid w:val="15557F30"/>
    <w:rsid w:val="15C35012"/>
    <w:rsid w:val="1C158DEF"/>
    <w:rsid w:val="2543CA2C"/>
    <w:rsid w:val="25D45900"/>
    <w:rsid w:val="27289F1D"/>
    <w:rsid w:val="28ECB9D9"/>
    <w:rsid w:val="29091FF6"/>
    <w:rsid w:val="2CD426F2"/>
    <w:rsid w:val="2D55AD02"/>
    <w:rsid w:val="2E2D3FF2"/>
    <w:rsid w:val="361F1F58"/>
    <w:rsid w:val="3B63A260"/>
    <w:rsid w:val="45E9CBBB"/>
    <w:rsid w:val="47DB6C98"/>
    <w:rsid w:val="530844B5"/>
    <w:rsid w:val="569435BF"/>
    <w:rsid w:val="6597299B"/>
    <w:rsid w:val="6FFDC94F"/>
    <w:rsid w:val="71231A49"/>
    <w:rsid w:val="761F9C6F"/>
    <w:rsid w:val="78D0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419E87"/>
  <w15:chartTrackingRefBased/>
  <w15:docId w15:val="{C547F823-EDC3-47DA-8A6C-9D9AE93B8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4631A"/>
    <w:rPr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1DEC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1DEC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D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D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D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D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D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D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D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0B1DEC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0B1DEC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0B1DEC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0B1DEC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0B1DEC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0B1DEC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0B1DEC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0B1DEC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0B1D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1DEC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0B1DEC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D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0B1D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1DEC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0B1D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1D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1D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DEC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0B1D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1D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631A"/>
    <w:pPr>
      <w:spacing w:after="0" w:line="240" w:lineRule="auto"/>
    </w:pPr>
    <w:rPr>
      <w:kern w:val="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roline Blix Grønvik</dc:creator>
  <keywords/>
  <dc:description/>
  <lastModifiedBy>Karoline Blix Grønvik</lastModifiedBy>
  <revision>3</revision>
  <dcterms:created xsi:type="dcterms:W3CDTF">2025-04-11T12:29:00.0000000Z</dcterms:created>
  <dcterms:modified xsi:type="dcterms:W3CDTF">2025-09-24T10:16:33.634863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98e9cc-77ba-42f8-9bd5-9b46153db248</vt:lpwstr>
  </property>
</Properties>
</file>